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A6104" w14:textId="73FE8DFF" w:rsidR="00BA361C" w:rsidRPr="007A2E92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7A2E92">
        <w:rPr>
          <w:rFonts w:ascii="Times New Roman" w:hAnsi="Times New Roman" w:cs="Times New Roman"/>
          <w:sz w:val="22"/>
          <w:szCs w:val="22"/>
        </w:rPr>
        <w:t xml:space="preserve">Table </w:t>
      </w:r>
      <w:r w:rsidR="00977ED0" w:rsidRPr="007A2E92">
        <w:rPr>
          <w:rFonts w:ascii="Times New Roman" w:hAnsi="Times New Roman" w:cs="Times New Roman"/>
          <w:sz w:val="22"/>
          <w:szCs w:val="22"/>
        </w:rPr>
        <w:t>A</w:t>
      </w:r>
      <w:r w:rsidRPr="007A2E92">
        <w:rPr>
          <w:rFonts w:ascii="Times New Roman" w:hAnsi="Times New Roman" w:cs="Times New Roman"/>
          <w:sz w:val="22"/>
          <w:szCs w:val="22"/>
        </w:rPr>
        <w:t>1: Healthcare Service Unit Costs</w:t>
      </w:r>
      <w:r w:rsidR="00515710" w:rsidRPr="007A2E92">
        <w:rPr>
          <w:rFonts w:ascii="Times New Roman" w:hAnsi="Times New Roman" w:cs="Times New Roman"/>
          <w:sz w:val="22"/>
          <w:szCs w:val="22"/>
        </w:rPr>
        <w:t xml:space="preserve"> (2015 </w:t>
      </w:r>
      <w:r w:rsidR="00B96E27">
        <w:rPr>
          <w:rFonts w:ascii="Times New Roman" w:hAnsi="Times New Roman" w:cs="Times New Roman"/>
          <w:sz w:val="22"/>
          <w:szCs w:val="22"/>
        </w:rPr>
        <w:t>Pakistani rupees</w:t>
      </w:r>
      <w:r w:rsidR="00515710" w:rsidRPr="007A2E92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Style w:val="a"/>
        <w:tblW w:w="1048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126"/>
        <w:gridCol w:w="1924"/>
        <w:gridCol w:w="1924"/>
        <w:gridCol w:w="1512"/>
      </w:tblGrid>
      <w:tr w:rsidR="00BA361C" w:rsidRPr="007A2E92" w14:paraId="2B766027" w14:textId="77777777" w:rsidTr="00BA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4858D229" w14:textId="77777777" w:rsidR="00BA361C" w:rsidRPr="007A2E92" w:rsidRDefault="00BA36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834477" w14:textId="77777777" w:rsidR="00BA361C" w:rsidRPr="007A2E92" w:rsidRDefault="00BA36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4" w:type="dxa"/>
          </w:tcPr>
          <w:p w14:paraId="50E64D57" w14:textId="39DF7294" w:rsidR="00BA361C" w:rsidRPr="007A2E9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 xml:space="preserve">Unit of </w:t>
            </w:r>
            <w:r w:rsidR="0029241F" w:rsidRPr="007A2E92">
              <w:rPr>
                <w:rFonts w:ascii="Times New Roman" w:eastAsia="Times New Roman" w:hAnsi="Times New Roman" w:cs="Times New Roman"/>
              </w:rPr>
              <w:t>m</w:t>
            </w:r>
            <w:r w:rsidRPr="007A2E92">
              <w:rPr>
                <w:rFonts w:ascii="Times New Roman" w:eastAsia="Times New Roman" w:hAnsi="Times New Roman" w:cs="Times New Roman"/>
              </w:rPr>
              <w:t>easure</w:t>
            </w:r>
          </w:p>
        </w:tc>
        <w:tc>
          <w:tcPr>
            <w:tcW w:w="1924" w:type="dxa"/>
          </w:tcPr>
          <w:p w14:paraId="2E31E0B8" w14:textId="212260C3" w:rsidR="00BA361C" w:rsidRPr="007A2E9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Cost</w:t>
            </w:r>
            <w:r w:rsidR="0029241F" w:rsidRPr="007A2E92">
              <w:rPr>
                <w:rFonts w:ascii="Times New Roman" w:eastAsia="Times New Roman" w:hAnsi="Times New Roman" w:cs="Times New Roman"/>
              </w:rPr>
              <w:t xml:space="preserve"> range</w:t>
            </w:r>
          </w:p>
        </w:tc>
        <w:tc>
          <w:tcPr>
            <w:tcW w:w="1512" w:type="dxa"/>
          </w:tcPr>
          <w:p w14:paraId="4A86ABB7" w14:textId="77777777" w:rsidR="00BA361C" w:rsidRPr="007A2E9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unit cost</w:t>
            </w:r>
          </w:p>
        </w:tc>
      </w:tr>
      <w:tr w:rsidR="00BA361C" w:rsidRPr="007A2E92" w14:paraId="57CB19CD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6" w:type="dxa"/>
            <w:gridSpan w:val="4"/>
          </w:tcPr>
          <w:p w14:paraId="77537562" w14:textId="456645EA" w:rsidR="00BA361C" w:rsidRPr="007A2E9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 xml:space="preserve">Hospital </w:t>
            </w:r>
            <w:r w:rsidR="0029241F" w:rsidRPr="007A2E92">
              <w:rPr>
                <w:rFonts w:ascii="Times New Roman" w:eastAsia="Times New Roman" w:hAnsi="Times New Roman" w:cs="Times New Roman"/>
              </w:rPr>
              <w:t>c</w:t>
            </w:r>
            <w:r w:rsidRPr="007A2E92">
              <w:rPr>
                <w:rFonts w:ascii="Times New Roman" w:eastAsia="Times New Roman" w:hAnsi="Times New Roman" w:cs="Times New Roman"/>
              </w:rPr>
              <w:t>osts</w:t>
            </w:r>
          </w:p>
        </w:tc>
      </w:tr>
      <w:tr w:rsidR="00BA361C" w:rsidRPr="007A2E92" w14:paraId="03B40F50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25A9A836" w14:textId="0FDF58E8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sychiatric inpatient</w:t>
            </w:r>
          </w:p>
        </w:tc>
        <w:tc>
          <w:tcPr>
            <w:tcW w:w="1924" w:type="dxa"/>
          </w:tcPr>
          <w:p w14:paraId="78A6F82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1924" w:type="dxa"/>
          </w:tcPr>
          <w:p w14:paraId="388BF160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300-1500</w:t>
            </w:r>
          </w:p>
        </w:tc>
        <w:tc>
          <w:tcPr>
            <w:tcW w:w="1512" w:type="dxa"/>
          </w:tcPr>
          <w:p w14:paraId="6BB7C2AB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900</w:t>
            </w:r>
          </w:p>
        </w:tc>
      </w:tr>
      <w:tr w:rsidR="00BA361C" w:rsidRPr="007A2E92" w14:paraId="731EDC98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2DBC26D6" w14:textId="4E486B25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hysical inpatient</w:t>
            </w:r>
          </w:p>
        </w:tc>
        <w:tc>
          <w:tcPr>
            <w:tcW w:w="1924" w:type="dxa"/>
          </w:tcPr>
          <w:p w14:paraId="262AB11E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1924" w:type="dxa"/>
          </w:tcPr>
          <w:p w14:paraId="4ED9896A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150-5000</w:t>
            </w:r>
          </w:p>
        </w:tc>
        <w:tc>
          <w:tcPr>
            <w:tcW w:w="1512" w:type="dxa"/>
          </w:tcPr>
          <w:p w14:paraId="0A798639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2575</w:t>
            </w:r>
          </w:p>
        </w:tc>
      </w:tr>
      <w:tr w:rsidR="00BA361C" w:rsidRPr="007A2E92" w14:paraId="5455DCAE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0201B3A6" w14:textId="77777777" w:rsidR="00BA361C" w:rsidRPr="007A2E9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Accident and Emergency</w:t>
            </w:r>
          </w:p>
        </w:tc>
        <w:tc>
          <w:tcPr>
            <w:tcW w:w="1924" w:type="dxa"/>
          </w:tcPr>
          <w:p w14:paraId="1655A7AC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6F0E2615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500-10000</w:t>
            </w:r>
          </w:p>
        </w:tc>
        <w:tc>
          <w:tcPr>
            <w:tcW w:w="1512" w:type="dxa"/>
          </w:tcPr>
          <w:p w14:paraId="0CD7F81B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5250</w:t>
            </w:r>
          </w:p>
        </w:tc>
      </w:tr>
      <w:tr w:rsidR="00BA361C" w:rsidRPr="007A2E92" w14:paraId="2297FA9D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7CFFD3E0" w14:textId="3DCF44EF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sychiatric/psychologist outpatient</w:t>
            </w:r>
          </w:p>
        </w:tc>
        <w:tc>
          <w:tcPr>
            <w:tcW w:w="1924" w:type="dxa"/>
          </w:tcPr>
          <w:p w14:paraId="7D704251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56AD06B3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300-1000</w:t>
            </w:r>
          </w:p>
        </w:tc>
        <w:tc>
          <w:tcPr>
            <w:tcW w:w="1512" w:type="dxa"/>
          </w:tcPr>
          <w:p w14:paraId="46E6E2CF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650</w:t>
            </w:r>
          </w:p>
        </w:tc>
      </w:tr>
      <w:tr w:rsidR="00BA361C" w:rsidRPr="007A2E92" w14:paraId="3E20584C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3B762397" w14:textId="73A27C5B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hysical outpatient</w:t>
            </w:r>
          </w:p>
        </w:tc>
        <w:tc>
          <w:tcPr>
            <w:tcW w:w="1924" w:type="dxa"/>
          </w:tcPr>
          <w:p w14:paraId="3E40276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E357D0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200-1000</w:t>
            </w:r>
          </w:p>
        </w:tc>
        <w:tc>
          <w:tcPr>
            <w:tcW w:w="1512" w:type="dxa"/>
          </w:tcPr>
          <w:p w14:paraId="250B509D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600</w:t>
            </w:r>
          </w:p>
        </w:tc>
      </w:tr>
      <w:tr w:rsidR="00BA361C" w:rsidRPr="007A2E92" w14:paraId="77C9A4F4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79E83D76" w14:textId="3C3AD776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G</w:t>
            </w:r>
            <w:r w:rsidR="00E54165"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hysical</w:t>
            </w:r>
          </w:p>
        </w:tc>
        <w:tc>
          <w:tcPr>
            <w:tcW w:w="1924" w:type="dxa"/>
          </w:tcPr>
          <w:p w14:paraId="5D8AE09C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3D7AD8B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100-500</w:t>
            </w:r>
          </w:p>
        </w:tc>
        <w:tc>
          <w:tcPr>
            <w:tcW w:w="1512" w:type="dxa"/>
          </w:tcPr>
          <w:p w14:paraId="74298469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300</w:t>
            </w:r>
          </w:p>
        </w:tc>
      </w:tr>
      <w:tr w:rsidR="00BA361C" w:rsidRPr="007A2E92" w14:paraId="63490131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0DCA2BBD" w14:textId="1EFBC3D8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G</w:t>
            </w:r>
            <w:r w:rsidR="00E54165"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</w:t>
            </w: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sychological</w:t>
            </w:r>
          </w:p>
        </w:tc>
        <w:tc>
          <w:tcPr>
            <w:tcW w:w="1924" w:type="dxa"/>
          </w:tcPr>
          <w:p w14:paraId="1FFCB852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D37E048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300-400</w:t>
            </w:r>
          </w:p>
        </w:tc>
        <w:tc>
          <w:tcPr>
            <w:tcW w:w="1512" w:type="dxa"/>
          </w:tcPr>
          <w:p w14:paraId="23A3F05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350</w:t>
            </w:r>
          </w:p>
        </w:tc>
      </w:tr>
      <w:tr w:rsidR="00BA361C" w:rsidRPr="007A2E92" w14:paraId="0A937276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6" w:type="dxa"/>
            <w:gridSpan w:val="4"/>
          </w:tcPr>
          <w:p w14:paraId="02BF93BD" w14:textId="1D6B710A" w:rsidR="00BA361C" w:rsidRPr="007A2E92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Non</w:t>
            </w:r>
            <w:r w:rsidR="00C23B10" w:rsidRPr="007A2E92">
              <w:rPr>
                <w:rFonts w:ascii="Times New Roman" w:eastAsia="Times New Roman" w:hAnsi="Times New Roman" w:cs="Times New Roman"/>
              </w:rPr>
              <w:t>-</w:t>
            </w:r>
            <w:r w:rsidRPr="007A2E92">
              <w:rPr>
                <w:rFonts w:ascii="Times New Roman" w:eastAsia="Times New Roman" w:hAnsi="Times New Roman" w:cs="Times New Roman"/>
              </w:rPr>
              <w:t xml:space="preserve">hospital </w:t>
            </w:r>
            <w:r w:rsidR="0029241F" w:rsidRPr="007A2E92">
              <w:rPr>
                <w:rFonts w:ascii="Times New Roman" w:eastAsia="Times New Roman" w:hAnsi="Times New Roman" w:cs="Times New Roman"/>
              </w:rPr>
              <w:t>c</w:t>
            </w:r>
            <w:r w:rsidRPr="007A2E92">
              <w:rPr>
                <w:rFonts w:ascii="Times New Roman" w:eastAsia="Times New Roman" w:hAnsi="Times New Roman" w:cs="Times New Roman"/>
              </w:rPr>
              <w:t>osts</w:t>
            </w:r>
          </w:p>
        </w:tc>
      </w:tr>
      <w:tr w:rsidR="00BA361C" w:rsidRPr="007A2E92" w14:paraId="0BE47D48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559AC035" w14:textId="691D5659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Imam/maulvi </w:t>
            </w:r>
          </w:p>
        </w:tc>
        <w:tc>
          <w:tcPr>
            <w:tcW w:w="1924" w:type="dxa"/>
          </w:tcPr>
          <w:p w14:paraId="2CCC8996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DC70FF7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50-500</w:t>
            </w:r>
          </w:p>
        </w:tc>
        <w:tc>
          <w:tcPr>
            <w:tcW w:w="1512" w:type="dxa"/>
          </w:tcPr>
          <w:p w14:paraId="18BC53B8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275</w:t>
            </w:r>
          </w:p>
        </w:tc>
      </w:tr>
      <w:tr w:rsidR="00BA361C" w:rsidRPr="007A2E92" w14:paraId="7CEF0CFD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57A6F8EA" w14:textId="5F1A6B26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Pir/</w:t>
            </w:r>
            <w:r w:rsidR="00E54165"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F</w:t>
            </w: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aqeer</w:t>
            </w:r>
          </w:p>
        </w:tc>
        <w:tc>
          <w:tcPr>
            <w:tcW w:w="1924" w:type="dxa"/>
          </w:tcPr>
          <w:p w14:paraId="3BA806F8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8202964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1000-5000</w:t>
            </w:r>
          </w:p>
        </w:tc>
        <w:tc>
          <w:tcPr>
            <w:tcW w:w="1512" w:type="dxa"/>
          </w:tcPr>
          <w:p w14:paraId="44E0BE3D" w14:textId="3BBA8E35" w:rsidR="00BA361C" w:rsidRPr="007A2E92" w:rsidRDefault="00CA4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3000</w:t>
            </w:r>
          </w:p>
        </w:tc>
      </w:tr>
      <w:tr w:rsidR="00BA361C" w:rsidRPr="007A2E92" w14:paraId="2A611013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79D23626" w14:textId="77777777" w:rsidR="00BA361C" w:rsidRPr="007A2E9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Hakim</w:t>
            </w:r>
          </w:p>
        </w:tc>
        <w:tc>
          <w:tcPr>
            <w:tcW w:w="1924" w:type="dxa"/>
          </w:tcPr>
          <w:p w14:paraId="107453E8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59C3A7BF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200-2500</w:t>
            </w:r>
          </w:p>
        </w:tc>
        <w:tc>
          <w:tcPr>
            <w:tcW w:w="1512" w:type="dxa"/>
          </w:tcPr>
          <w:p w14:paraId="42073AA1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1350</w:t>
            </w:r>
          </w:p>
        </w:tc>
      </w:tr>
      <w:tr w:rsidR="00BA361C" w:rsidRPr="007A2E92" w14:paraId="37532018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68B27DB8" w14:textId="77777777" w:rsidR="00BA361C" w:rsidRPr="007A2E92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Homeopathic</w:t>
            </w:r>
          </w:p>
        </w:tc>
        <w:tc>
          <w:tcPr>
            <w:tcW w:w="1924" w:type="dxa"/>
          </w:tcPr>
          <w:p w14:paraId="228DED5D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39D7C361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200-2500</w:t>
            </w:r>
          </w:p>
        </w:tc>
        <w:tc>
          <w:tcPr>
            <w:tcW w:w="1512" w:type="dxa"/>
          </w:tcPr>
          <w:p w14:paraId="256F3BBA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1350</w:t>
            </w:r>
          </w:p>
        </w:tc>
      </w:tr>
      <w:tr w:rsidR="00BA361C" w:rsidRPr="007A2E92" w14:paraId="6E5C9C5E" w14:textId="77777777" w:rsidTr="00BA361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7054F96D" w14:textId="1F6CF3F5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Volunteer agency</w:t>
            </w:r>
          </w:p>
        </w:tc>
        <w:tc>
          <w:tcPr>
            <w:tcW w:w="1924" w:type="dxa"/>
          </w:tcPr>
          <w:p w14:paraId="06F1CA6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04EF8CF2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50-100</w:t>
            </w:r>
          </w:p>
        </w:tc>
        <w:tc>
          <w:tcPr>
            <w:tcW w:w="1512" w:type="dxa"/>
          </w:tcPr>
          <w:p w14:paraId="74FECF1E" w14:textId="77777777" w:rsidR="00BA361C" w:rsidRPr="007A2E9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BA361C" w:rsidRPr="007A2E92" w14:paraId="37FFB5AC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</w:tcPr>
          <w:p w14:paraId="71E7C6B2" w14:textId="3AA6AE85" w:rsidR="00BA361C" w:rsidRPr="007A2E92" w:rsidRDefault="002924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b w:val="0"/>
                <w:color w:val="000000"/>
              </w:rPr>
              <w:t>Social services</w:t>
            </w:r>
          </w:p>
        </w:tc>
        <w:tc>
          <w:tcPr>
            <w:tcW w:w="1924" w:type="dxa"/>
          </w:tcPr>
          <w:p w14:paraId="63BE80F0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Attendance</w:t>
            </w:r>
          </w:p>
        </w:tc>
        <w:tc>
          <w:tcPr>
            <w:tcW w:w="1924" w:type="dxa"/>
          </w:tcPr>
          <w:p w14:paraId="1E657525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2E92">
              <w:rPr>
                <w:rFonts w:ascii="Times New Roman" w:eastAsia="Times New Roman" w:hAnsi="Times New Roman" w:cs="Times New Roman"/>
                <w:color w:val="000000"/>
              </w:rPr>
              <w:t>0-1000</w:t>
            </w:r>
          </w:p>
        </w:tc>
        <w:tc>
          <w:tcPr>
            <w:tcW w:w="1512" w:type="dxa"/>
          </w:tcPr>
          <w:p w14:paraId="354BCCE1" w14:textId="77777777" w:rsidR="00BA361C" w:rsidRPr="007A2E92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A2E92">
              <w:rPr>
                <w:rFonts w:ascii="Times New Roman" w:eastAsia="Times New Roman" w:hAnsi="Times New Roman" w:cs="Times New Roman"/>
              </w:rPr>
              <w:t>500</w:t>
            </w:r>
          </w:p>
        </w:tc>
      </w:tr>
    </w:tbl>
    <w:p w14:paraId="6E93A016" w14:textId="7B456A5F" w:rsidR="00BA361C" w:rsidRPr="007A2E92" w:rsidRDefault="008E59F8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Note: </w:t>
      </w:r>
      <w:r w:rsidR="00721891" w:rsidRPr="007A2E92">
        <w:rPr>
          <w:rFonts w:ascii="Times New Roman" w:hAnsi="Times New Roman" w:cs="Times New Roman"/>
          <w:i/>
          <w:iCs/>
          <w:sz w:val="18"/>
          <w:szCs w:val="18"/>
        </w:rPr>
        <w:t>F</w:t>
      </w:r>
      <w:r w:rsidRPr="007A2E92">
        <w:rPr>
          <w:rFonts w:ascii="Times New Roman" w:hAnsi="Times New Roman" w:cs="Times New Roman"/>
          <w:i/>
          <w:iCs/>
          <w:sz w:val="18"/>
          <w:szCs w:val="18"/>
        </w:rPr>
        <w:t>or each category</w:t>
      </w:r>
      <w:r w:rsidR="00F5730C" w:rsidRPr="007A2E92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721891"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the hospital and non-hospital costs </w:t>
      </w:r>
      <w:r w:rsidRPr="007A2E92">
        <w:rPr>
          <w:rFonts w:ascii="Times New Roman" w:hAnsi="Times New Roman" w:cs="Times New Roman"/>
          <w:i/>
          <w:iCs/>
          <w:sz w:val="18"/>
          <w:szCs w:val="18"/>
        </w:rPr>
        <w:t>were collected from four hospital</w:t>
      </w:r>
      <w:r w:rsidR="00721891" w:rsidRPr="007A2E92">
        <w:rPr>
          <w:rFonts w:ascii="Times New Roman" w:hAnsi="Times New Roman" w:cs="Times New Roman"/>
          <w:i/>
          <w:iCs/>
          <w:sz w:val="18"/>
          <w:szCs w:val="18"/>
        </w:rPr>
        <w:t>s/non-hospital services</w:t>
      </w:r>
      <w:r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 operating in the catchment area and average out to arrive at the unit cost.</w:t>
      </w:r>
    </w:p>
    <w:p w14:paraId="30716EE5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0AB80742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50FB2E11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4F2319C4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0A05B02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72D0174B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341A8199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77EA8D0A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7C31BD41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B3653F0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0E3ED244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B153766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7FAFC7A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2B4A58C" w14:textId="6C4295B3" w:rsidR="00BA361C" w:rsidRPr="007A2E92" w:rsidRDefault="00000000" w:rsidP="00737171">
      <w:pPr>
        <w:pStyle w:val="Heading2"/>
        <w:spacing w:before="0" w:after="240"/>
        <w:rPr>
          <w:rFonts w:ascii="Times New Roman" w:hAnsi="Times New Roman" w:cs="Times New Roman"/>
          <w:sz w:val="22"/>
          <w:szCs w:val="22"/>
        </w:rPr>
      </w:pPr>
      <w:r w:rsidRPr="007A2E92">
        <w:rPr>
          <w:rFonts w:ascii="Times New Roman" w:hAnsi="Times New Roman" w:cs="Times New Roman"/>
          <w:sz w:val="22"/>
          <w:szCs w:val="22"/>
        </w:rPr>
        <w:lastRenderedPageBreak/>
        <w:t>Table A</w:t>
      </w:r>
      <w:r w:rsidR="00504177">
        <w:rPr>
          <w:rFonts w:ascii="Times New Roman" w:hAnsi="Times New Roman" w:cs="Times New Roman"/>
          <w:sz w:val="22"/>
          <w:szCs w:val="22"/>
        </w:rPr>
        <w:t>2</w:t>
      </w:r>
      <w:r w:rsidRPr="007A2E92">
        <w:rPr>
          <w:rFonts w:ascii="Times New Roman" w:hAnsi="Times New Roman" w:cs="Times New Roman"/>
          <w:sz w:val="22"/>
          <w:szCs w:val="22"/>
        </w:rPr>
        <w:t xml:space="preserve">: Mean </w:t>
      </w:r>
      <w:r w:rsidR="00FA5717" w:rsidRPr="007A2E92">
        <w:rPr>
          <w:rFonts w:ascii="Times New Roman" w:hAnsi="Times New Roman" w:cs="Times New Roman"/>
          <w:sz w:val="22"/>
          <w:szCs w:val="22"/>
        </w:rPr>
        <w:t>and</w:t>
      </w:r>
      <w:r w:rsidRPr="007A2E92">
        <w:rPr>
          <w:rFonts w:ascii="Times New Roman" w:hAnsi="Times New Roman" w:cs="Times New Roman"/>
          <w:sz w:val="22"/>
          <w:szCs w:val="22"/>
        </w:rPr>
        <w:t xml:space="preserve"> </w:t>
      </w:r>
      <w:r w:rsidR="00FA5717" w:rsidRPr="007A2E92">
        <w:rPr>
          <w:rFonts w:ascii="Times New Roman" w:hAnsi="Times New Roman" w:cs="Times New Roman"/>
          <w:sz w:val="22"/>
          <w:szCs w:val="22"/>
        </w:rPr>
        <w:t>t</w:t>
      </w:r>
      <w:r w:rsidRPr="007A2E92">
        <w:rPr>
          <w:rFonts w:ascii="Times New Roman" w:hAnsi="Times New Roman" w:cs="Times New Roman"/>
          <w:sz w:val="22"/>
          <w:szCs w:val="22"/>
        </w:rPr>
        <w:t>otal costs of healthcare resources</w:t>
      </w:r>
      <w:r w:rsidR="00F5730C" w:rsidRPr="007A2E92">
        <w:rPr>
          <w:rFonts w:ascii="Times New Roman" w:hAnsi="Times New Roman" w:cs="Times New Roman"/>
          <w:sz w:val="22"/>
          <w:szCs w:val="22"/>
        </w:rPr>
        <w:t xml:space="preserve"> (in 2015 Pakistani rupees)</w:t>
      </w:r>
    </w:p>
    <w:tbl>
      <w:tblPr>
        <w:tblStyle w:val="a0"/>
        <w:tblpPr w:leftFromText="180" w:rightFromText="180" w:vertAnchor="page" w:horzAnchor="margin" w:tblpXSpec="center" w:tblpY="2137"/>
        <w:tblW w:w="9015" w:type="dxa"/>
        <w:tblBorders>
          <w:top w:val="nil"/>
          <w:bottom w:val="nil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956"/>
        <w:gridCol w:w="851"/>
        <w:gridCol w:w="1201"/>
        <w:gridCol w:w="831"/>
        <w:gridCol w:w="851"/>
        <w:gridCol w:w="1201"/>
      </w:tblGrid>
      <w:tr w:rsidR="00395904" w:rsidRPr="006134F3" w14:paraId="048EECB9" w14:textId="77777777" w:rsidTr="002F0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single" w:sz="4" w:space="0" w:color="auto"/>
            </w:tcBorders>
          </w:tcPr>
          <w:p w14:paraId="46A901F2" w14:textId="77777777" w:rsidR="00395904" w:rsidRPr="006134F3" w:rsidRDefault="0039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CBC8624" w14:textId="7BD03E89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LTP+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772FC21" w14:textId="77777777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13F4ACB" w14:textId="77777777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4250831" w14:textId="1564341F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BB80D59" w14:textId="77777777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EE50F76" w14:textId="77777777" w:rsidR="00395904" w:rsidRPr="006134F3" w:rsidRDefault="00395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904" w:rsidRPr="006134F3" w14:paraId="2CF50A57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single" w:sz="4" w:space="0" w:color="auto"/>
            </w:tcBorders>
          </w:tcPr>
          <w:p w14:paraId="29F4087D" w14:textId="77777777" w:rsidR="00395904" w:rsidRPr="006134F3" w:rsidRDefault="003959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1F66F9E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624A976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556A8F3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89C32CB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B555848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6AA43B9" w14:textId="77777777" w:rsidR="00395904" w:rsidRPr="006134F3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395904" w:rsidRPr="006134F3" w14:paraId="5A2CD62B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4F9A884B" w14:textId="040BA1C2" w:rsidR="00395904" w:rsidRPr="006134F3" w:rsidRDefault="00A575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Baseline to </w:t>
            </w:r>
            <w:r w:rsidR="00395904" w:rsidRPr="006134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5904" w:rsidRPr="00613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395904"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 Month Follow up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66B732B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32E353B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C4EF6A9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C599007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2F74630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E3BE0D2" w14:textId="77777777" w:rsidR="00395904" w:rsidRPr="006134F3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904" w:rsidRPr="006134F3" w14:paraId="481FE953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05210F75" w14:textId="6AD8D592" w:rsidR="00395904" w:rsidRPr="002F0746" w:rsidRDefault="00F0601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Inpatient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05ABB31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3CC2FC7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56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271ECF8E" w14:textId="75E135EC" w:rsidR="00395904" w:rsidRPr="002F0746" w:rsidRDefault="000E29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640D47C3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C86E120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38DB1776" w14:textId="2450D81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49655247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0B46FEBB" w14:textId="045B27BB" w:rsidR="00395904" w:rsidRPr="002F0746" w:rsidRDefault="00F0601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Outpatient clinic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DA6FCCA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A3C9558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7E16498D" w14:textId="719D9C36" w:rsidR="00395904" w:rsidRPr="002F0746" w:rsidRDefault="000E29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3810A082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0EA5F7C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03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33CFE3DD" w14:textId="32A76CF6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26862357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4F124216" w14:textId="42A48DC1" w:rsidR="00395904" w:rsidRPr="002F0746" w:rsidRDefault="00F0601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  <w:r w:rsidR="00651794"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A7E2D19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594C929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13D4B6A7" w14:textId="24ACA93B" w:rsidR="00395904" w:rsidRPr="002F0746" w:rsidRDefault="000E29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626FE6E7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9FA1BA2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0F72146C" w14:textId="52588019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4C53B7A1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03068B9D" w14:textId="32006362" w:rsidR="00395904" w:rsidRPr="002F0746" w:rsidRDefault="0039590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y </w:t>
            </w:r>
            <w:r w:rsidR="00651794"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ther doctor (</w:t>
            </w:r>
            <w:r w:rsidR="00651794"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D26B2B2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0A21408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5B282901" w14:textId="611CCEB5" w:rsidR="00395904" w:rsidRPr="002F0746" w:rsidRDefault="000E29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2EB9E581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CA64D0C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61EC966D" w14:textId="63C1330B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7D9513ED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42B878C6" w14:textId="19F4A532" w:rsidR="00395904" w:rsidRPr="002F0746" w:rsidRDefault="0039590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Any other primary care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9FE233D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59AB6CC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35879740" w14:textId="37DD2551" w:rsidR="00395904" w:rsidRPr="002F0746" w:rsidRDefault="000E29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2DC2498B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18C246D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613D0927" w14:textId="1C68E5F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545C88F5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5B2A677A" w14:textId="6E8F321F" w:rsidR="00395904" w:rsidRPr="002F0746" w:rsidRDefault="0039590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Any other primary care (</w:t>
            </w:r>
            <w:r w:rsidR="00651794"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sychological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4D0A13E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2C68CE8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1536FBBF" w14:textId="2D1465BB" w:rsidR="00395904" w:rsidRPr="002F0746" w:rsidRDefault="000E297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7964830F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004CAE4" w14:textId="77777777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548A2FE7" w14:textId="771FD1E8" w:rsidR="00395904" w:rsidRPr="002F0746" w:rsidRDefault="00395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5904" w:rsidRPr="006134F3" w14:paraId="7DBDAF2E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7CFF0940" w14:textId="6380586C" w:rsidR="00395904" w:rsidRPr="002F0746" w:rsidRDefault="0039590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aith </w:t>
            </w:r>
            <w:r w:rsidR="00651794"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ealers/homeopathic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F12CBD1" w14:textId="620B2DE6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67304" w:rsidRPr="002F074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F21FC98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237B06BF" w14:textId="2CA00710" w:rsidR="00395904" w:rsidRPr="002F0746" w:rsidRDefault="000E297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41BE81B0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4820E89" w14:textId="77777777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2A00DA26" w14:textId="05A341C4" w:rsidR="00395904" w:rsidRPr="002F0746" w:rsidRDefault="00395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297D" w:rsidRPr="002F07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37171" w:rsidRPr="006134F3" w14:paraId="1FFF6C1A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7C814DC9" w14:textId="52367B9E" w:rsidR="00737171" w:rsidRPr="002F0746" w:rsidRDefault="00737171" w:rsidP="00737171"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Mother total (health &amp; social care sector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79210A8" w14:textId="0F120CB9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995C198" w14:textId="35BCE7CA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51309F69" w14:textId="21E7F96C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51606C04" w14:textId="2E31BA71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B1CAC5E" w14:textId="121C4742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160D86F7" w14:textId="2F7ABBE5" w:rsidR="00737171" w:rsidRPr="002F0746" w:rsidRDefault="00737171" w:rsidP="0073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</w:tr>
      <w:tr w:rsidR="00AA605F" w:rsidRPr="006134F3" w14:paraId="3213B322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0DAF8F65" w14:textId="6C857178" w:rsidR="00AA605F" w:rsidRPr="002F0746" w:rsidRDefault="00AA605F" w:rsidP="00AA60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Mother own medical expenses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31CD4C8" w14:textId="0730B19B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241BD440" w14:textId="5CA5D2BD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548C50DE" w14:textId="4C37938C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26073E00" w14:textId="01F6FD8E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EE2484F" w14:textId="63467241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085EA605" w14:textId="01181A5D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</w:tr>
      <w:tr w:rsidR="00AA605F" w:rsidRPr="006134F3" w14:paraId="155B02D2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39084F3D" w14:textId="4AF108F1" w:rsidR="00AA605F" w:rsidRPr="002F0746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b w:val="0"/>
                <w:sz w:val="20"/>
                <w:szCs w:val="20"/>
              </w:rPr>
              <w:t>Child cost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ED4B5F3" w14:textId="77777777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154D624" w14:textId="77777777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07495DFD" w14:textId="733D2B61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D443F" w:rsidRPr="002F074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24A75634" w14:textId="77777777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4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2A2D192" w14:textId="77777777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14A4E7BD" w14:textId="6C15D8FF" w:rsidR="00AA605F" w:rsidRPr="002F0746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288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A605F" w:rsidRPr="006134F3" w14:paraId="4009D727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single" w:sz="4" w:space="0" w:color="auto"/>
            </w:tcBorders>
            <w:vAlign w:val="bottom"/>
          </w:tcPr>
          <w:p w14:paraId="1A1A9026" w14:textId="7FF8AB69" w:rsidR="00AA605F" w:rsidRPr="002F0746" w:rsidRDefault="00AA605F" w:rsidP="00AA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Dyad total (0 to 3 months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14:paraId="0818C252" w14:textId="1139B103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3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bottom"/>
          </w:tcPr>
          <w:p w14:paraId="38E38653" w14:textId="6A84F280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bottom"/>
          </w:tcPr>
          <w:p w14:paraId="0BA50362" w14:textId="418DFC24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D443F" w:rsidRPr="002F074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bottom"/>
          </w:tcPr>
          <w:p w14:paraId="547F8949" w14:textId="654B1D95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bottom"/>
          </w:tcPr>
          <w:p w14:paraId="3BC2A8AF" w14:textId="0FFC4A08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vAlign w:val="bottom"/>
          </w:tcPr>
          <w:p w14:paraId="35CE2262" w14:textId="2E1B60CC" w:rsidR="00AA605F" w:rsidRPr="002F0746" w:rsidRDefault="00AA605F" w:rsidP="00AA6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7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288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A605F" w:rsidRPr="006134F3" w14:paraId="4A3EC8D8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single" w:sz="4" w:space="0" w:color="auto"/>
              <w:bottom w:val="nil"/>
            </w:tcBorders>
          </w:tcPr>
          <w:p w14:paraId="5F87FEDD" w14:textId="11566B63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13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 to 6</w:t>
            </w:r>
            <w:r w:rsidRPr="00613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 Month follow up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7F49568C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3B8A3923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72B29453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47F1291E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09C32C35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195AC4DB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605F" w:rsidRPr="006134F3" w14:paraId="0D1B53E2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65ABE4A7" w14:textId="055492DF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Inpatient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E6FC0E0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705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046FB8F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11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2B703BE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2178A89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17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C2A5C91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51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6768D67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6ACA0111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6C6DAE12" w14:textId="3E7319C9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Outpatient clinic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BBDF90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07C72A7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3AC7550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A1D2D6A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C6433EB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ECBC824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30191275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6297C9E8" w14:textId="1A1F646C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GP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429B64D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F438CD3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55096EE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FBB0620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4E6AF0D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84B6971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35EDF480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4CE5D663" w14:textId="5033C549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Any other doctor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85E8389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CE8E401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B0B2B6D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68DCEE4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946AF96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A53A501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76E2E195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04C9A3E0" w14:textId="0B1238CC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Any other primary care (phys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A085E4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73D5A8A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EB1F208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B9EDD1F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895BB4B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C871FFC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648DF515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78F50590" w14:textId="4FC9413A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Any other primary care (psychological)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AE37001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24CB898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BBE7D54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5DACD37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5FF9EAE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0F8D19C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26C33281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3500154D" w14:textId="25255D5E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Faith healers/homeopathic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F3DF4C7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6E44CE8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BCAC846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D71E38B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5333B97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66834ED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566AD" w:rsidRPr="006134F3" w14:paraId="7F1989C4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39F3391A" w14:textId="6BB9D24E" w:rsidR="00F566AD" w:rsidRPr="006134F3" w:rsidRDefault="00F566AD" w:rsidP="00F566A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Mother total (health &amp; social care sector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2E27F26" w14:textId="2F3DFEC9" w:rsidR="00F566AD" w:rsidRPr="006134F3" w:rsidRDefault="00F566AD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  <w:r w:rsidR="002F07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634B371" w14:textId="5E50B7BF" w:rsidR="00F566AD" w:rsidRPr="006134F3" w:rsidRDefault="00F566AD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  <w:r w:rsidR="006134F3"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2ED4B956" w14:textId="3072ADC2" w:rsidR="00F566AD" w:rsidRPr="006134F3" w:rsidRDefault="006134F3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31D6F66E" w14:textId="3457459D" w:rsidR="00F566AD" w:rsidRPr="006134F3" w:rsidRDefault="00F566AD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  <w:r w:rsidR="006134F3"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1EB899CD" w14:textId="0F787C2C" w:rsidR="00F566AD" w:rsidRPr="006134F3" w:rsidRDefault="00F566AD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2AF11E06" w14:textId="0441C196" w:rsidR="00F566AD" w:rsidRPr="006134F3" w:rsidRDefault="006134F3" w:rsidP="00F56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566AD" w:rsidRPr="006134F3" w14:paraId="1174492D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0779CDED" w14:textId="0B52698C" w:rsidR="00F566AD" w:rsidRPr="006134F3" w:rsidRDefault="00F566AD" w:rsidP="00F566AD"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Mother own medical expenses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6DD9F6A" w14:textId="2C62C400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F3986B0" w14:textId="26036230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0459C80B" w14:textId="5934AA1D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035BF437" w14:textId="0A309A1B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9B48784" w14:textId="48D85AEB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bottom"/>
          </w:tcPr>
          <w:p w14:paraId="63175712" w14:textId="4FFF8444" w:rsidR="00F566AD" w:rsidRPr="006134F3" w:rsidRDefault="00F566AD" w:rsidP="00F566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</w:tr>
      <w:tr w:rsidR="00F566AD" w:rsidRPr="006134F3" w14:paraId="4BC80A90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</w:tcPr>
          <w:p w14:paraId="220E3BAF" w14:textId="0A09E8E8" w:rsidR="00F566AD" w:rsidRPr="006134F3" w:rsidRDefault="00F566AD" w:rsidP="00F566A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Child cost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71467E4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4E25BF7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32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54DAFE4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0619CC4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408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BC7C400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177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CC9261C" w14:textId="77777777" w:rsidR="00F566AD" w:rsidRPr="006134F3" w:rsidRDefault="00F566AD" w:rsidP="00F566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870FB" w:rsidRPr="006134F3" w14:paraId="22B1E0C7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nil"/>
            </w:tcBorders>
            <w:vAlign w:val="bottom"/>
          </w:tcPr>
          <w:p w14:paraId="6E43BBF0" w14:textId="2F108776" w:rsidR="00F870FB" w:rsidRPr="006134F3" w:rsidRDefault="00F870FB" w:rsidP="00F87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Dyad total (4 to </w:t>
            </w:r>
            <w:r w:rsidR="00F056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 xml:space="preserve"> months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78DEAD0" w14:textId="623C28DF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A75F485" w14:textId="7C3ADDF5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8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A326CAD" w14:textId="5A25B9DE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7B802B4B" w14:textId="073AC317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F09E596" w14:textId="0C39EE45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9B9A9BF" w14:textId="709C4CF4" w:rsidR="00F870FB" w:rsidRPr="006134F3" w:rsidRDefault="00F870FB" w:rsidP="00F8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870FB" w:rsidRPr="006134F3" w14:paraId="504E75F9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single" w:sz="4" w:space="0" w:color="7F7F7F"/>
            </w:tcBorders>
            <w:vAlign w:val="bottom"/>
          </w:tcPr>
          <w:p w14:paraId="51D19825" w14:textId="68B094EF" w:rsidR="00F870FB" w:rsidRPr="006134F3" w:rsidRDefault="00F870FB" w:rsidP="00F87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Dyad grand total (0 to 6 months)</w:t>
            </w:r>
          </w:p>
        </w:tc>
        <w:tc>
          <w:tcPr>
            <w:tcW w:w="996" w:type="dxa"/>
            <w:tcBorders>
              <w:top w:val="nil"/>
              <w:bottom w:val="single" w:sz="4" w:space="0" w:color="7F7F7F"/>
            </w:tcBorders>
            <w:vAlign w:val="bottom"/>
          </w:tcPr>
          <w:p w14:paraId="70C69EC7" w14:textId="3BE6CEA9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8</w:t>
            </w:r>
          </w:p>
        </w:tc>
        <w:tc>
          <w:tcPr>
            <w:tcW w:w="885" w:type="dxa"/>
            <w:tcBorders>
              <w:top w:val="nil"/>
              <w:bottom w:val="single" w:sz="4" w:space="0" w:color="7F7F7F"/>
            </w:tcBorders>
            <w:vAlign w:val="bottom"/>
          </w:tcPr>
          <w:p w14:paraId="0EC6223F" w14:textId="165530F8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9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621C785E" w14:textId="3DA35B0B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64" w:type="dxa"/>
            <w:tcBorders>
              <w:top w:val="nil"/>
              <w:bottom w:val="single" w:sz="4" w:space="0" w:color="7F7F7F"/>
            </w:tcBorders>
            <w:vAlign w:val="bottom"/>
          </w:tcPr>
          <w:p w14:paraId="794291CD" w14:textId="048ADD43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9</w:t>
            </w:r>
          </w:p>
        </w:tc>
        <w:tc>
          <w:tcPr>
            <w:tcW w:w="885" w:type="dxa"/>
            <w:tcBorders>
              <w:top w:val="nil"/>
              <w:bottom w:val="single" w:sz="4" w:space="0" w:color="7F7F7F"/>
            </w:tcBorders>
            <w:vAlign w:val="bottom"/>
          </w:tcPr>
          <w:p w14:paraId="09E055A5" w14:textId="43C9F65B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5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7E424B44" w14:textId="710699B2" w:rsidR="00F870FB" w:rsidRPr="006134F3" w:rsidRDefault="00F870FB" w:rsidP="00F8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A605F" w:rsidRPr="006134F3" w14:paraId="0870116B" w14:textId="77777777" w:rsidTr="002F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bottom w:val="nil"/>
            </w:tcBorders>
          </w:tcPr>
          <w:p w14:paraId="544A2308" w14:textId="50A8FAAC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Per session LTP (recurrent)</w:t>
            </w:r>
          </w:p>
        </w:tc>
        <w:tc>
          <w:tcPr>
            <w:tcW w:w="996" w:type="dxa"/>
            <w:tcBorders>
              <w:bottom w:val="nil"/>
            </w:tcBorders>
          </w:tcPr>
          <w:p w14:paraId="3B2ED940" w14:textId="60181E69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885" w:type="dxa"/>
            <w:tcBorders>
              <w:bottom w:val="nil"/>
            </w:tcBorders>
          </w:tcPr>
          <w:p w14:paraId="0F5142F2" w14:textId="3B2A1C8B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1255" w:type="dxa"/>
            <w:tcBorders>
              <w:bottom w:val="nil"/>
            </w:tcBorders>
          </w:tcPr>
          <w:p w14:paraId="03FF3087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bottom w:val="nil"/>
            </w:tcBorders>
          </w:tcPr>
          <w:p w14:paraId="6FF56988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dxa"/>
            <w:tcBorders>
              <w:bottom w:val="nil"/>
            </w:tcBorders>
          </w:tcPr>
          <w:p w14:paraId="34DE72FA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55" w:type="dxa"/>
            <w:tcBorders>
              <w:bottom w:val="nil"/>
            </w:tcBorders>
          </w:tcPr>
          <w:p w14:paraId="4043E9E0" w14:textId="77777777" w:rsidR="00AA605F" w:rsidRPr="006134F3" w:rsidRDefault="00AA605F" w:rsidP="00AA60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605F" w:rsidRPr="006134F3" w14:paraId="086E7097" w14:textId="77777777" w:rsidTr="002F07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il"/>
              <w:bottom w:val="single" w:sz="4" w:space="0" w:color="000000"/>
            </w:tcBorders>
          </w:tcPr>
          <w:p w14:paraId="4E58DD95" w14:textId="142434D4" w:rsidR="00AA605F" w:rsidRPr="006134F3" w:rsidRDefault="00AA605F" w:rsidP="00AA605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b w:val="0"/>
                <w:sz w:val="20"/>
                <w:szCs w:val="20"/>
              </w:rPr>
              <w:t>Per participant LTP (recurrent)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</w:tcPr>
          <w:p w14:paraId="4239814F" w14:textId="0F8F8D2F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7412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</w:tcPr>
          <w:p w14:paraId="332287EB" w14:textId="25DD84D8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2496</w:t>
            </w:r>
          </w:p>
        </w:tc>
        <w:tc>
          <w:tcPr>
            <w:tcW w:w="1255" w:type="dxa"/>
            <w:tcBorders>
              <w:top w:val="nil"/>
              <w:bottom w:val="single" w:sz="4" w:space="0" w:color="000000"/>
            </w:tcBorders>
          </w:tcPr>
          <w:p w14:paraId="7BC98A6C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64" w:type="dxa"/>
            <w:tcBorders>
              <w:top w:val="nil"/>
              <w:bottom w:val="single" w:sz="4" w:space="0" w:color="000000"/>
            </w:tcBorders>
          </w:tcPr>
          <w:p w14:paraId="7DD05016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</w:tcPr>
          <w:p w14:paraId="3B9D49C3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55" w:type="dxa"/>
            <w:tcBorders>
              <w:top w:val="nil"/>
              <w:bottom w:val="single" w:sz="4" w:space="0" w:color="000000"/>
            </w:tcBorders>
          </w:tcPr>
          <w:p w14:paraId="1D19F8E7" w14:textId="77777777" w:rsidR="00AA605F" w:rsidRPr="006134F3" w:rsidRDefault="00AA605F" w:rsidP="00AA60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BBAFC5B" w14:textId="40B2789F" w:rsidR="002D7A4D" w:rsidRPr="007A2E92" w:rsidRDefault="002D7A4D" w:rsidP="002D7A4D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Notes: LTP+, Learning Through Play Plus; TAU, Treatment </w:t>
      </w:r>
      <w:proofErr w:type="gramStart"/>
      <w:r w:rsidRPr="007A2E92">
        <w:rPr>
          <w:rFonts w:ascii="Times New Roman" w:hAnsi="Times New Roman" w:cs="Times New Roman"/>
          <w:i/>
          <w:iCs/>
          <w:sz w:val="18"/>
          <w:szCs w:val="18"/>
        </w:rPr>
        <w:t>As</w:t>
      </w:r>
      <w:proofErr w:type="gramEnd"/>
      <w:r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 Usual; SD, standard deviation.</w:t>
      </w:r>
    </w:p>
    <w:p w14:paraId="6E1793AD" w14:textId="77777777" w:rsidR="00BA361C" w:rsidRDefault="00BA361C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589EE18" w14:textId="5796E4A5" w:rsidR="0086259C" w:rsidRPr="007A2E92" w:rsidRDefault="0086259C" w:rsidP="0086259C">
      <w:pPr>
        <w:pStyle w:val="Heading2"/>
        <w:spacing w:before="0" w:after="240"/>
        <w:rPr>
          <w:rFonts w:ascii="Times New Roman" w:hAnsi="Times New Roman" w:cs="Times New Roman"/>
          <w:sz w:val="22"/>
          <w:szCs w:val="22"/>
        </w:rPr>
      </w:pPr>
      <w:r w:rsidRPr="007A2E92">
        <w:rPr>
          <w:rFonts w:ascii="Times New Roman" w:hAnsi="Times New Roman" w:cs="Times New Roman"/>
          <w:sz w:val="22"/>
          <w:szCs w:val="22"/>
        </w:rPr>
        <w:lastRenderedPageBreak/>
        <w:t>Table A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7A2E92">
        <w:rPr>
          <w:rFonts w:ascii="Times New Roman" w:hAnsi="Times New Roman" w:cs="Times New Roman"/>
          <w:sz w:val="22"/>
          <w:szCs w:val="22"/>
        </w:rPr>
        <w:t>: Mean health</w:t>
      </w:r>
      <w:r>
        <w:rPr>
          <w:rFonts w:ascii="Times New Roman" w:hAnsi="Times New Roman" w:cs="Times New Roman"/>
          <w:sz w:val="22"/>
          <w:szCs w:val="22"/>
        </w:rPr>
        <w:t xml:space="preserve"> and social care</w:t>
      </w:r>
      <w:r w:rsidRPr="007A2E92">
        <w:rPr>
          <w:rFonts w:ascii="Times New Roman" w:hAnsi="Times New Roman" w:cs="Times New Roman"/>
          <w:sz w:val="22"/>
          <w:szCs w:val="22"/>
        </w:rPr>
        <w:t xml:space="preserve"> resource</w:t>
      </w:r>
      <w:r>
        <w:rPr>
          <w:rFonts w:ascii="Times New Roman" w:hAnsi="Times New Roman" w:cs="Times New Roman"/>
          <w:sz w:val="22"/>
          <w:szCs w:val="22"/>
        </w:rPr>
        <w:t xml:space="preserve"> us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77"/>
        <w:gridCol w:w="1040"/>
        <w:gridCol w:w="1224"/>
        <w:gridCol w:w="1651"/>
        <w:gridCol w:w="280"/>
        <w:gridCol w:w="701"/>
        <w:gridCol w:w="824"/>
        <w:gridCol w:w="1563"/>
      </w:tblGrid>
      <w:tr w:rsidR="004D7147" w:rsidRPr="00BE2DEC" w14:paraId="2E0E994A" w14:textId="77777777" w:rsidTr="004D7147">
        <w:trPr>
          <w:trHeight w:val="288"/>
        </w:trPr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2439" w14:textId="77777777" w:rsidR="004D7147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226C" w14:textId="2619C009" w:rsidR="004D7147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TP+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60D3" w14:textId="77777777" w:rsidR="004D7147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9CE3" w14:textId="6BCE5030" w:rsidR="004D7147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AU</w:t>
            </w:r>
          </w:p>
        </w:tc>
      </w:tr>
      <w:tr w:rsidR="004D7147" w:rsidRPr="00BE2DEC" w14:paraId="05FA721B" w14:textId="77777777" w:rsidTr="004D7147">
        <w:trPr>
          <w:trHeight w:val="288"/>
        </w:trPr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8A26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7440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87AD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E7AF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C8B1" w14:textId="6568E366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F6E9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137F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DA95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ticipants</w:t>
            </w:r>
          </w:p>
        </w:tc>
      </w:tr>
      <w:tr w:rsidR="004D7147" w:rsidRPr="00BE2DEC" w14:paraId="1226A19F" w14:textId="77777777" w:rsidTr="004D7147">
        <w:trPr>
          <w:trHeight w:val="288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1F8A" w14:textId="624E552C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to 3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d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 Follow 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F802" w14:textId="65F9ED9A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1667" w14:textId="28C69975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57AB" w14:textId="3E9D049C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0453" w14:textId="53DC1EF8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CFC0" w14:textId="213A47AB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CC4C" w14:textId="39698C5B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4764" w14:textId="2803EB60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7147" w:rsidRPr="00BE2DEC" w14:paraId="2D0119AE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F84" w14:textId="441610E2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Inpatient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1FB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ABB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BE3" w14:textId="426951C0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B925" w14:textId="401D0D74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693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FD8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E2A" w14:textId="601A2258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57B3CBD9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970" w14:textId="1A507065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Outpatient clinic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D45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0A7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68A" w14:textId="7B56EEA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76E0" w14:textId="3599F32F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8CD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9C1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D50" w14:textId="6BF37950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5BBA4DCC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325A" w14:textId="3688FAB8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GP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D76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EBF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7EC" w14:textId="34662259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EDF7" w14:textId="6E1315F5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F6C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8AC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1F4A" w14:textId="7748933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7A3C6373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4E0" w14:textId="6F02A801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Any other doctor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013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CCC6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C25" w14:textId="3E6C3DE4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A6B8" w14:textId="6D3E4792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B11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3D2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C56B" w14:textId="011A94FE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6DC94EA8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AD9" w14:textId="59100968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Any other primary care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292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21A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AF8" w14:textId="659E21DE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BFE4" w14:textId="094C97B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B27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B2B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BCB6" w14:textId="70C26A7F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7E794C3B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7A3E" w14:textId="3C79128F" w:rsidR="00BE2DEC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ul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611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1FF9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7D56" w14:textId="58A1825D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F29A" w14:textId="5A64FBB4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E25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98D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0694" w14:textId="5A7B63E4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588E3F30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5ED" w14:textId="28D7B55B" w:rsidR="00BE2DEC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qe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D8E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CDD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0AF" w14:textId="4008DC9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573F" w14:textId="6F191961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E308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266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95FF" w14:textId="76D8D4A2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1DB4898E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F53" w14:textId="146337A0" w:rsidR="00BE2DEC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meopath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9A7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D818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DE7" w14:textId="2F905776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0EB4" w14:textId="30EF9B25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A52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7D7" w14:textId="77777777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EAF5" w14:textId="10453114" w:rsidR="00BE2DEC" w:rsidRPr="00BE2DEC" w:rsidRDefault="00BE2DEC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7147" w:rsidRPr="00BE2DEC" w14:paraId="114B3D32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CA2E" w14:textId="3CABC4E8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6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4D71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 follow 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606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0AE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749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1E94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CC31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EA9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F56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7147" w:rsidRPr="00BE2DEC" w14:paraId="15490E21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70AC" w14:textId="3A62EC72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Inpatient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313B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677F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3C6C" w14:textId="34ACD2E3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A113" w14:textId="731FAC7C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2553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FAC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D041" w14:textId="0A5E7DE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3FA76EA7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CA87" w14:textId="57BFAC29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Outpatient clinic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BE9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C56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D5AE" w14:textId="0EE28020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5504" w14:textId="21290D48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9D5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220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55FD" w14:textId="2D358A8F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7D6B8111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C8CC" w14:textId="7D1B0AAA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GP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0291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0F5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A708" w14:textId="73AA6273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C84D" w14:textId="3EEF3CED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2F7B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EC0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2703" w14:textId="0876232C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6946A5E2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675B" w14:textId="542904D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Any other doctor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367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BFC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9D05" w14:textId="2736DC3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A6ED" w14:textId="7B012BA8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155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E8D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8471" w14:textId="4745C144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2205BA0E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D034" w14:textId="01D716C1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Any other primary care (phys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374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DCF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FA90" w14:textId="00CA0BF5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07CE" w14:textId="76F4CAE2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B18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8B7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5BE1" w14:textId="4FCB2D5C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0B7D2E96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7377" w14:textId="505EBFFC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hAnsi="Times New Roman" w:cs="Times New Roman"/>
                <w:sz w:val="20"/>
                <w:szCs w:val="20"/>
              </w:rPr>
              <w:t>Any other primary care (psychologica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87E7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36F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FCFC" w14:textId="50429D56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2A35" w14:textId="28182DE0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B36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F68" w14:textId="77777777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D4C4" w14:textId="240B4D1D" w:rsidR="0086259C" w:rsidRPr="00BE2DEC" w:rsidRDefault="0086259C" w:rsidP="0086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40EDC633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9A0" w14:textId="46A6E2D6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ul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49C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DAE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338A" w14:textId="1E489BCA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FB1E" w14:textId="42A4A1E6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A67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65B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08BC" w14:textId="1373AB16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1FD0AA86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6B50" w14:textId="733D5F85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qe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5A2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3E36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6699" w14:textId="63F31319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D246" w14:textId="40E3BEE2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757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B42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9E31" w14:textId="12F20F93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0EB17174" w14:textId="77777777" w:rsidTr="004D714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9FA9" w14:textId="02BE2416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D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meopath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ED16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44E6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71894" w14:textId="039CA76B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6A441" w14:textId="7C1EC521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3E2F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728E" w14:textId="77777777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5977C" w14:textId="667D0BE8" w:rsidR="004D7147" w:rsidRPr="00BE2DEC" w:rsidRDefault="004D7147" w:rsidP="004D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2D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</w:t>
            </w:r>
          </w:p>
        </w:tc>
      </w:tr>
      <w:tr w:rsidR="004D7147" w:rsidRPr="00BE2DEC" w14:paraId="4E41D154" w14:textId="77777777" w:rsidTr="001D4B1F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65C" w14:textId="35399548" w:rsidR="004D7147" w:rsidRPr="00BE2DEC" w:rsidRDefault="004D7147" w:rsidP="00BE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A2E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tes: LTP+, Learning Through Play Plus; TAU, Treatment </w:t>
            </w:r>
            <w:proofErr w:type="gramStart"/>
            <w:r w:rsidRPr="007A2E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</w:t>
            </w:r>
            <w:proofErr w:type="gramEnd"/>
            <w:r w:rsidRPr="007A2E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Usual; SD, standard deviation</w:t>
            </w:r>
          </w:p>
        </w:tc>
      </w:tr>
    </w:tbl>
    <w:p w14:paraId="1989460B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4250C094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2EF8CA87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197E71F0" w14:textId="77777777" w:rsidR="00BA361C" w:rsidRPr="007A2E92" w:rsidRDefault="00BA361C">
      <w:pPr>
        <w:rPr>
          <w:rFonts w:ascii="Times New Roman" w:hAnsi="Times New Roman" w:cs="Times New Roman"/>
        </w:rPr>
      </w:pPr>
    </w:p>
    <w:p w14:paraId="22E5D650" w14:textId="526D8C6E" w:rsidR="00BA361C" w:rsidRPr="007A2E92" w:rsidRDefault="00000000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7A2E92">
        <w:rPr>
          <w:rFonts w:ascii="Times New Roman" w:hAnsi="Times New Roman" w:cs="Times New Roman"/>
          <w:sz w:val="22"/>
          <w:szCs w:val="22"/>
        </w:rPr>
        <w:t xml:space="preserve">Table </w:t>
      </w:r>
      <w:r w:rsidR="00504177">
        <w:rPr>
          <w:rFonts w:ascii="Times New Roman" w:hAnsi="Times New Roman" w:cs="Times New Roman"/>
          <w:sz w:val="22"/>
          <w:szCs w:val="22"/>
        </w:rPr>
        <w:t>A</w:t>
      </w:r>
      <w:r w:rsidR="0086259C">
        <w:rPr>
          <w:rFonts w:ascii="Times New Roman" w:hAnsi="Times New Roman" w:cs="Times New Roman"/>
          <w:sz w:val="22"/>
          <w:szCs w:val="22"/>
        </w:rPr>
        <w:t>4</w:t>
      </w:r>
      <w:r w:rsidRPr="007A2E92">
        <w:rPr>
          <w:rFonts w:ascii="Times New Roman" w:hAnsi="Times New Roman" w:cs="Times New Roman"/>
          <w:sz w:val="22"/>
          <w:szCs w:val="22"/>
        </w:rPr>
        <w:t>: Health-Related Quality of Life</w:t>
      </w:r>
    </w:p>
    <w:tbl>
      <w:tblPr>
        <w:tblStyle w:val="a1"/>
        <w:tblW w:w="936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485"/>
        <w:gridCol w:w="1112"/>
        <w:gridCol w:w="1112"/>
        <w:gridCol w:w="1202"/>
        <w:gridCol w:w="934"/>
        <w:gridCol w:w="1109"/>
        <w:gridCol w:w="1157"/>
      </w:tblGrid>
      <w:tr w:rsidR="00BA361C" w:rsidRPr="007A2E92" w14:paraId="654DA120" w14:textId="77777777" w:rsidTr="00BA3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9" w:type="dxa"/>
            <w:shd w:val="clear" w:color="auto" w:fill="auto"/>
          </w:tcPr>
          <w:p w14:paraId="665B7189" w14:textId="77777777" w:rsidR="00BA361C" w:rsidRPr="007A2E92" w:rsidRDefault="00BA361C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5D1F70A1" w14:textId="77777777" w:rsidR="00BA361C" w:rsidRPr="007A2E92" w:rsidRDefault="00BA361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30C4DB" w14:textId="77777777" w:rsidR="00BA361C" w:rsidRPr="007A2E92" w:rsidRDefault="000000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LTP+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FCBC68" w14:textId="77777777" w:rsidR="00BA361C" w:rsidRPr="007A2E92" w:rsidRDefault="00BA361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D4BA20" w14:textId="77777777" w:rsidR="00BA361C" w:rsidRPr="007A2E92" w:rsidRDefault="00BA361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F51705" w14:textId="77777777" w:rsidR="00BA361C" w:rsidRPr="007A2E92" w:rsidRDefault="000000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TAU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80F9E7" w14:textId="77777777" w:rsidR="00BA361C" w:rsidRPr="007A2E92" w:rsidRDefault="00BA361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FFD9A7" w14:textId="77777777" w:rsidR="00BA361C" w:rsidRPr="007A2E92" w:rsidRDefault="00BA361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361C" w:rsidRPr="007A2E92" w14:paraId="0A76A400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6E2B3113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Dimensions (n, %)</w:t>
            </w:r>
          </w:p>
        </w:tc>
        <w:tc>
          <w:tcPr>
            <w:tcW w:w="485" w:type="dxa"/>
            <w:shd w:val="clear" w:color="auto" w:fill="auto"/>
          </w:tcPr>
          <w:p w14:paraId="0A0687B0" w14:textId="77777777" w:rsidR="00BA361C" w:rsidRPr="007A2E92" w:rsidRDefault="00BA361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14:paraId="37902010" w14:textId="2E578B91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B</w:t>
            </w:r>
            <w:r w:rsidR="00CA4FDA" w:rsidRPr="007A2E92">
              <w:rPr>
                <w:rFonts w:ascii="Times New Roman" w:hAnsi="Times New Roman" w:cs="Times New Roman"/>
              </w:rPr>
              <w:t>aseline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14:paraId="2F2AD75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  <w:r w:rsidRPr="007A2E9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2E92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val="clear" w:color="auto" w:fill="auto"/>
          </w:tcPr>
          <w:p w14:paraId="1993C9B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</w:t>
            </w:r>
            <w:r w:rsidRPr="007A2E9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2E92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val="clear" w:color="auto" w:fill="auto"/>
          </w:tcPr>
          <w:p w14:paraId="55AD8821" w14:textId="25F522D3" w:rsidR="00BA361C" w:rsidRPr="007A2E92" w:rsidRDefault="00CA4FD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val="clear" w:color="auto" w:fill="auto"/>
          </w:tcPr>
          <w:p w14:paraId="7D4C4B5A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  <w:r w:rsidRPr="007A2E9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A2E92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val="clear" w:color="auto" w:fill="auto"/>
          </w:tcPr>
          <w:p w14:paraId="72F3B51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</w:t>
            </w:r>
            <w:r w:rsidRPr="007A2E9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A2E92">
              <w:rPr>
                <w:rFonts w:ascii="Times New Roman" w:hAnsi="Times New Roman" w:cs="Times New Roman"/>
              </w:rPr>
              <w:t xml:space="preserve"> Month</w:t>
            </w:r>
          </w:p>
        </w:tc>
      </w:tr>
      <w:tr w:rsidR="00BA361C" w:rsidRPr="007A2E92" w14:paraId="14237A5F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auto"/>
          </w:tcPr>
          <w:p w14:paraId="047E3E7D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</w:tc>
        <w:tc>
          <w:tcPr>
            <w:tcW w:w="485" w:type="dxa"/>
            <w:shd w:val="clear" w:color="auto" w:fill="auto"/>
          </w:tcPr>
          <w:p w14:paraId="7A2FF48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14:paraId="1CC41AC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3</w:t>
            </w:r>
          </w:p>
          <w:p w14:paraId="2A4458B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5.7%)</w:t>
            </w:r>
          </w:p>
        </w:tc>
        <w:tc>
          <w:tcPr>
            <w:tcW w:w="1112" w:type="dxa"/>
            <w:shd w:val="clear" w:color="auto" w:fill="auto"/>
          </w:tcPr>
          <w:p w14:paraId="1B0CAAE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0</w:t>
            </w:r>
          </w:p>
          <w:p w14:paraId="5004C61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4.7%)</w:t>
            </w:r>
          </w:p>
        </w:tc>
        <w:tc>
          <w:tcPr>
            <w:tcW w:w="1202" w:type="dxa"/>
            <w:shd w:val="clear" w:color="auto" w:fill="auto"/>
          </w:tcPr>
          <w:p w14:paraId="622F60D3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31</w:t>
            </w:r>
          </w:p>
          <w:p w14:paraId="4EA2790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7.4%)</w:t>
            </w:r>
          </w:p>
        </w:tc>
        <w:tc>
          <w:tcPr>
            <w:tcW w:w="934" w:type="dxa"/>
            <w:shd w:val="clear" w:color="auto" w:fill="auto"/>
          </w:tcPr>
          <w:p w14:paraId="4A09335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70</w:t>
            </w:r>
          </w:p>
          <w:p w14:paraId="5E02925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8.8%)</w:t>
            </w:r>
          </w:p>
        </w:tc>
        <w:tc>
          <w:tcPr>
            <w:tcW w:w="1109" w:type="dxa"/>
            <w:shd w:val="clear" w:color="auto" w:fill="auto"/>
          </w:tcPr>
          <w:p w14:paraId="23B55E1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6</w:t>
            </w:r>
          </w:p>
          <w:p w14:paraId="7FE65DB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7.7%)</w:t>
            </w:r>
          </w:p>
        </w:tc>
        <w:tc>
          <w:tcPr>
            <w:tcW w:w="1157" w:type="dxa"/>
            <w:shd w:val="clear" w:color="auto" w:fill="auto"/>
          </w:tcPr>
          <w:p w14:paraId="43A5D70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23</w:t>
            </w:r>
          </w:p>
          <w:p w14:paraId="4C37CF96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3.0%)</w:t>
            </w:r>
          </w:p>
        </w:tc>
      </w:tr>
      <w:tr w:rsidR="00BA361C" w:rsidRPr="007A2E92" w14:paraId="51959ED2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301A4FED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C79008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14:paraId="4916152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26</w:t>
            </w:r>
          </w:p>
          <w:p w14:paraId="6F37735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81.0%)</w:t>
            </w:r>
          </w:p>
        </w:tc>
        <w:tc>
          <w:tcPr>
            <w:tcW w:w="1112" w:type="dxa"/>
            <w:shd w:val="clear" w:color="auto" w:fill="auto"/>
          </w:tcPr>
          <w:p w14:paraId="3D5053C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173</w:t>
            </w:r>
          </w:p>
          <w:p w14:paraId="4DA9DED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43.0%)</w:t>
            </w:r>
          </w:p>
        </w:tc>
        <w:tc>
          <w:tcPr>
            <w:tcW w:w="1202" w:type="dxa"/>
            <w:shd w:val="clear" w:color="auto" w:fill="auto"/>
          </w:tcPr>
          <w:p w14:paraId="08D7B6A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161</w:t>
            </w:r>
          </w:p>
          <w:p w14:paraId="5685F90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40.0%)</w:t>
            </w:r>
          </w:p>
        </w:tc>
        <w:tc>
          <w:tcPr>
            <w:tcW w:w="934" w:type="dxa"/>
            <w:shd w:val="clear" w:color="auto" w:fill="auto"/>
          </w:tcPr>
          <w:p w14:paraId="6CAE963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293</w:t>
            </w:r>
          </w:p>
          <w:p w14:paraId="00C6C48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78.7%)</w:t>
            </w:r>
          </w:p>
        </w:tc>
        <w:tc>
          <w:tcPr>
            <w:tcW w:w="1109" w:type="dxa"/>
            <w:shd w:val="clear" w:color="auto" w:fill="auto"/>
          </w:tcPr>
          <w:p w14:paraId="646E608F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283</w:t>
            </w:r>
          </w:p>
          <w:p w14:paraId="797B2EE8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76.0%)</w:t>
            </w:r>
          </w:p>
        </w:tc>
        <w:tc>
          <w:tcPr>
            <w:tcW w:w="1157" w:type="dxa"/>
            <w:shd w:val="clear" w:color="auto" w:fill="auto"/>
          </w:tcPr>
          <w:p w14:paraId="05C3613D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230</w:t>
            </w:r>
          </w:p>
          <w:p w14:paraId="3376047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lastRenderedPageBreak/>
              <w:t>(61.8%)</w:t>
            </w:r>
          </w:p>
        </w:tc>
      </w:tr>
      <w:tr w:rsidR="00BA361C" w:rsidRPr="007A2E92" w14:paraId="062C8D9C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73FABF78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5904EF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shd w:val="clear" w:color="auto" w:fill="auto"/>
          </w:tcPr>
          <w:p w14:paraId="3C33051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3</w:t>
            </w:r>
          </w:p>
          <w:p w14:paraId="0C56503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.2%)</w:t>
            </w:r>
          </w:p>
        </w:tc>
        <w:tc>
          <w:tcPr>
            <w:tcW w:w="1112" w:type="dxa"/>
            <w:shd w:val="clear" w:color="auto" w:fill="auto"/>
          </w:tcPr>
          <w:p w14:paraId="664F3AA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</w:t>
            </w:r>
          </w:p>
          <w:p w14:paraId="088AAE48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1202" w:type="dxa"/>
            <w:shd w:val="clear" w:color="auto" w:fill="auto"/>
          </w:tcPr>
          <w:p w14:paraId="4B4CB2CF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</w:t>
            </w:r>
          </w:p>
          <w:p w14:paraId="587480F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0.99%)</w:t>
            </w:r>
          </w:p>
        </w:tc>
        <w:tc>
          <w:tcPr>
            <w:tcW w:w="934" w:type="dxa"/>
            <w:shd w:val="clear" w:color="auto" w:fill="auto"/>
          </w:tcPr>
          <w:p w14:paraId="0883A447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9</w:t>
            </w:r>
          </w:p>
          <w:p w14:paraId="3D41DB8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.41%)</w:t>
            </w:r>
          </w:p>
        </w:tc>
        <w:tc>
          <w:tcPr>
            <w:tcW w:w="1109" w:type="dxa"/>
            <w:shd w:val="clear" w:color="auto" w:fill="auto"/>
          </w:tcPr>
          <w:p w14:paraId="228FE2E6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1</w:t>
            </w:r>
          </w:p>
          <w:p w14:paraId="05005A04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.64%)</w:t>
            </w:r>
          </w:p>
        </w:tc>
        <w:tc>
          <w:tcPr>
            <w:tcW w:w="1157" w:type="dxa"/>
            <w:shd w:val="clear" w:color="auto" w:fill="auto"/>
          </w:tcPr>
          <w:p w14:paraId="7989F15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5</w:t>
            </w:r>
          </w:p>
          <w:p w14:paraId="3BFD798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.03%)</w:t>
            </w:r>
          </w:p>
        </w:tc>
      </w:tr>
      <w:tr w:rsidR="00BA361C" w:rsidRPr="007A2E92" w14:paraId="79A6F35B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auto"/>
          </w:tcPr>
          <w:p w14:paraId="7641516A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Selfcare</w:t>
            </w:r>
          </w:p>
        </w:tc>
        <w:tc>
          <w:tcPr>
            <w:tcW w:w="485" w:type="dxa"/>
            <w:shd w:val="clear" w:color="auto" w:fill="auto"/>
          </w:tcPr>
          <w:p w14:paraId="42DD551B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14:paraId="4016C18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84</w:t>
            </w:r>
          </w:p>
          <w:p w14:paraId="440C28C5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5.7%)</w:t>
            </w:r>
          </w:p>
        </w:tc>
        <w:tc>
          <w:tcPr>
            <w:tcW w:w="1112" w:type="dxa"/>
            <w:shd w:val="clear" w:color="auto" w:fill="auto"/>
          </w:tcPr>
          <w:p w14:paraId="2184F2A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01</w:t>
            </w:r>
          </w:p>
          <w:p w14:paraId="045D7F0F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74.8%)</w:t>
            </w:r>
          </w:p>
        </w:tc>
        <w:tc>
          <w:tcPr>
            <w:tcW w:w="1202" w:type="dxa"/>
            <w:shd w:val="clear" w:color="auto" w:fill="auto"/>
          </w:tcPr>
          <w:p w14:paraId="11E0112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99</w:t>
            </w:r>
          </w:p>
          <w:p w14:paraId="5BFDFF0C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74.3%)</w:t>
            </w:r>
          </w:p>
        </w:tc>
        <w:tc>
          <w:tcPr>
            <w:tcW w:w="934" w:type="dxa"/>
            <w:shd w:val="clear" w:color="auto" w:fill="auto"/>
          </w:tcPr>
          <w:p w14:paraId="3A2E43F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70</w:t>
            </w:r>
          </w:p>
          <w:p w14:paraId="1BF1C44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5.6%)</w:t>
            </w:r>
          </w:p>
        </w:tc>
        <w:tc>
          <w:tcPr>
            <w:tcW w:w="1109" w:type="dxa"/>
            <w:shd w:val="clear" w:color="auto" w:fill="auto"/>
          </w:tcPr>
          <w:p w14:paraId="2502B89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44</w:t>
            </w:r>
          </w:p>
          <w:p w14:paraId="746F936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8.7%)</w:t>
            </w:r>
          </w:p>
        </w:tc>
        <w:tc>
          <w:tcPr>
            <w:tcW w:w="1157" w:type="dxa"/>
            <w:shd w:val="clear" w:color="auto" w:fill="auto"/>
          </w:tcPr>
          <w:p w14:paraId="7776B280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87</w:t>
            </w:r>
          </w:p>
          <w:p w14:paraId="1FAAE1D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0.2%)</w:t>
            </w:r>
          </w:p>
        </w:tc>
      </w:tr>
      <w:tr w:rsidR="00BA361C" w:rsidRPr="007A2E92" w14:paraId="68B53CAA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14D2ECBD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AD0B9B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14:paraId="347298DF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07</w:t>
            </w:r>
          </w:p>
          <w:p w14:paraId="2B5F7DC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1.4%)</w:t>
            </w:r>
          </w:p>
        </w:tc>
        <w:tc>
          <w:tcPr>
            <w:tcW w:w="1112" w:type="dxa"/>
            <w:shd w:val="clear" w:color="auto" w:fill="auto"/>
          </w:tcPr>
          <w:p w14:paraId="0968075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93</w:t>
            </w:r>
          </w:p>
          <w:p w14:paraId="76ED7CB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3.1%)</w:t>
            </w:r>
          </w:p>
        </w:tc>
        <w:tc>
          <w:tcPr>
            <w:tcW w:w="1202" w:type="dxa"/>
            <w:shd w:val="clear" w:color="auto" w:fill="auto"/>
          </w:tcPr>
          <w:p w14:paraId="0FD6BE4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93</w:t>
            </w:r>
          </w:p>
          <w:p w14:paraId="3C4F0B1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3.1%)</w:t>
            </w:r>
          </w:p>
        </w:tc>
        <w:tc>
          <w:tcPr>
            <w:tcW w:w="934" w:type="dxa"/>
            <w:shd w:val="clear" w:color="auto" w:fill="auto"/>
          </w:tcPr>
          <w:p w14:paraId="3F69C5B4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96</w:t>
            </w:r>
          </w:p>
          <w:p w14:paraId="57D25B63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2.6%)</w:t>
            </w:r>
          </w:p>
        </w:tc>
        <w:tc>
          <w:tcPr>
            <w:tcW w:w="1109" w:type="dxa"/>
            <w:shd w:val="clear" w:color="auto" w:fill="auto"/>
          </w:tcPr>
          <w:p w14:paraId="3C08CC5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93</w:t>
            </w:r>
          </w:p>
          <w:p w14:paraId="3894FF1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1.8%)</w:t>
            </w:r>
          </w:p>
        </w:tc>
        <w:tc>
          <w:tcPr>
            <w:tcW w:w="1157" w:type="dxa"/>
            <w:shd w:val="clear" w:color="auto" w:fill="auto"/>
          </w:tcPr>
          <w:p w14:paraId="470B50D3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63</w:t>
            </w:r>
          </w:p>
          <w:p w14:paraId="18289A54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3.8%)</w:t>
            </w:r>
          </w:p>
        </w:tc>
      </w:tr>
      <w:tr w:rsidR="00BA361C" w:rsidRPr="007A2E92" w14:paraId="0332A40A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0BE52FC9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266E65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shd w:val="clear" w:color="auto" w:fill="auto"/>
          </w:tcPr>
          <w:p w14:paraId="709EA96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1</w:t>
            </w:r>
          </w:p>
          <w:p w14:paraId="11D50D77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1112" w:type="dxa"/>
            <w:shd w:val="clear" w:color="auto" w:fill="auto"/>
          </w:tcPr>
          <w:p w14:paraId="3572414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5</w:t>
            </w:r>
          </w:p>
          <w:p w14:paraId="7B3E4F3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.24%)</w:t>
            </w:r>
          </w:p>
        </w:tc>
        <w:tc>
          <w:tcPr>
            <w:tcW w:w="1202" w:type="dxa"/>
            <w:shd w:val="clear" w:color="auto" w:fill="auto"/>
          </w:tcPr>
          <w:p w14:paraId="207149A5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</w:t>
            </w:r>
          </w:p>
          <w:p w14:paraId="35230AFF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0.99%)</w:t>
            </w:r>
          </w:p>
        </w:tc>
        <w:tc>
          <w:tcPr>
            <w:tcW w:w="934" w:type="dxa"/>
            <w:shd w:val="clear" w:color="auto" w:fill="auto"/>
          </w:tcPr>
          <w:p w14:paraId="1C699A20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</w:t>
            </w:r>
          </w:p>
          <w:p w14:paraId="1A4A8E07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.61%)</w:t>
            </w:r>
          </w:p>
        </w:tc>
        <w:tc>
          <w:tcPr>
            <w:tcW w:w="1109" w:type="dxa"/>
            <w:shd w:val="clear" w:color="auto" w:fill="auto"/>
          </w:tcPr>
          <w:p w14:paraId="3937523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3</w:t>
            </w:r>
          </w:p>
          <w:p w14:paraId="1A59361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8.87%)</w:t>
            </w:r>
          </w:p>
        </w:tc>
        <w:tc>
          <w:tcPr>
            <w:tcW w:w="1157" w:type="dxa"/>
            <w:shd w:val="clear" w:color="auto" w:fill="auto"/>
          </w:tcPr>
          <w:p w14:paraId="6B7CAF60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8</w:t>
            </w:r>
          </w:p>
          <w:p w14:paraId="2960D75C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.83%)</w:t>
            </w:r>
          </w:p>
        </w:tc>
      </w:tr>
      <w:tr w:rsidR="00BA361C" w:rsidRPr="007A2E92" w14:paraId="3A668D26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auto"/>
          </w:tcPr>
          <w:p w14:paraId="48CBCF47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Usual Activities</w:t>
            </w:r>
          </w:p>
        </w:tc>
        <w:tc>
          <w:tcPr>
            <w:tcW w:w="485" w:type="dxa"/>
            <w:shd w:val="clear" w:color="auto" w:fill="auto"/>
          </w:tcPr>
          <w:p w14:paraId="4DDBA0C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14:paraId="7DB2BAF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0</w:t>
            </w:r>
          </w:p>
          <w:p w14:paraId="4CBA9D8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9.9%)</w:t>
            </w:r>
          </w:p>
        </w:tc>
        <w:tc>
          <w:tcPr>
            <w:tcW w:w="1112" w:type="dxa"/>
            <w:shd w:val="clear" w:color="auto" w:fill="auto"/>
          </w:tcPr>
          <w:p w14:paraId="2E3AD036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0</w:t>
            </w:r>
          </w:p>
          <w:p w14:paraId="215284F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4.7%)</w:t>
            </w:r>
          </w:p>
        </w:tc>
        <w:tc>
          <w:tcPr>
            <w:tcW w:w="1202" w:type="dxa"/>
            <w:shd w:val="clear" w:color="auto" w:fill="auto"/>
          </w:tcPr>
          <w:p w14:paraId="75C45118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6</w:t>
            </w:r>
          </w:p>
          <w:p w14:paraId="0768039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6.2%)</w:t>
            </w:r>
          </w:p>
        </w:tc>
        <w:tc>
          <w:tcPr>
            <w:tcW w:w="934" w:type="dxa"/>
            <w:shd w:val="clear" w:color="auto" w:fill="auto"/>
          </w:tcPr>
          <w:p w14:paraId="3C5EE46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5</w:t>
            </w:r>
          </w:p>
          <w:p w14:paraId="1F6D9C9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2.0%)</w:t>
            </w:r>
          </w:p>
        </w:tc>
        <w:tc>
          <w:tcPr>
            <w:tcW w:w="1109" w:type="dxa"/>
            <w:shd w:val="clear" w:color="auto" w:fill="auto"/>
          </w:tcPr>
          <w:p w14:paraId="4B1C02E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79</w:t>
            </w:r>
          </w:p>
          <w:p w14:paraId="0CA903EF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1.2%)</w:t>
            </w:r>
          </w:p>
        </w:tc>
        <w:tc>
          <w:tcPr>
            <w:tcW w:w="1157" w:type="dxa"/>
            <w:shd w:val="clear" w:color="auto" w:fill="auto"/>
          </w:tcPr>
          <w:p w14:paraId="4B08A664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17</w:t>
            </w:r>
          </w:p>
          <w:p w14:paraId="25E4178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1.4%)</w:t>
            </w:r>
          </w:p>
        </w:tc>
      </w:tr>
      <w:tr w:rsidR="00BA361C" w:rsidRPr="007A2E92" w14:paraId="3446C4B8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0B41CA1E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5F3962B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14:paraId="1CD4F57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40</w:t>
            </w:r>
          </w:p>
          <w:p w14:paraId="30D8D9C7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84.5%)</w:t>
            </w:r>
          </w:p>
        </w:tc>
        <w:tc>
          <w:tcPr>
            <w:tcW w:w="1112" w:type="dxa"/>
            <w:shd w:val="clear" w:color="auto" w:fill="auto"/>
          </w:tcPr>
          <w:p w14:paraId="0A27661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75</w:t>
            </w:r>
          </w:p>
          <w:p w14:paraId="248415B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3.5%)</w:t>
            </w:r>
          </w:p>
        </w:tc>
        <w:tc>
          <w:tcPr>
            <w:tcW w:w="1202" w:type="dxa"/>
            <w:shd w:val="clear" w:color="auto" w:fill="auto"/>
          </w:tcPr>
          <w:p w14:paraId="7A41B80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67</w:t>
            </w:r>
          </w:p>
          <w:p w14:paraId="463E381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1.5%)</w:t>
            </w:r>
          </w:p>
        </w:tc>
        <w:tc>
          <w:tcPr>
            <w:tcW w:w="934" w:type="dxa"/>
            <w:shd w:val="clear" w:color="auto" w:fill="auto"/>
          </w:tcPr>
          <w:p w14:paraId="5BF9B55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15</w:t>
            </w:r>
          </w:p>
          <w:p w14:paraId="15AE002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84.6%)</w:t>
            </w:r>
          </w:p>
        </w:tc>
        <w:tc>
          <w:tcPr>
            <w:tcW w:w="1109" w:type="dxa"/>
            <w:shd w:val="clear" w:color="auto" w:fill="auto"/>
          </w:tcPr>
          <w:p w14:paraId="4F47B6B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9</w:t>
            </w:r>
          </w:p>
          <w:p w14:paraId="0D38BA2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9.6%)</w:t>
            </w:r>
          </w:p>
        </w:tc>
        <w:tc>
          <w:tcPr>
            <w:tcW w:w="1157" w:type="dxa"/>
            <w:shd w:val="clear" w:color="auto" w:fill="auto"/>
          </w:tcPr>
          <w:p w14:paraId="544A752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8</w:t>
            </w:r>
          </w:p>
          <w:p w14:paraId="477D7D8F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1.2%)</w:t>
            </w:r>
          </w:p>
        </w:tc>
      </w:tr>
      <w:tr w:rsidR="00BA361C" w:rsidRPr="007A2E92" w14:paraId="6AC838FE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19F5A4A8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7FBA8463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shd w:val="clear" w:color="auto" w:fill="auto"/>
          </w:tcPr>
          <w:p w14:paraId="3175D57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</w:t>
            </w:r>
          </w:p>
          <w:p w14:paraId="108BB1E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.4%)</w:t>
            </w:r>
          </w:p>
        </w:tc>
        <w:tc>
          <w:tcPr>
            <w:tcW w:w="1112" w:type="dxa"/>
            <w:shd w:val="clear" w:color="auto" w:fill="auto"/>
          </w:tcPr>
          <w:p w14:paraId="5A353CD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</w:t>
            </w:r>
          </w:p>
          <w:p w14:paraId="476CE8D7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0.99%)</w:t>
            </w:r>
          </w:p>
        </w:tc>
        <w:tc>
          <w:tcPr>
            <w:tcW w:w="1202" w:type="dxa"/>
            <w:shd w:val="clear" w:color="auto" w:fill="auto"/>
          </w:tcPr>
          <w:p w14:paraId="382D51E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  <w:p w14:paraId="3DACD86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0.74%)</w:t>
            </w:r>
          </w:p>
        </w:tc>
        <w:tc>
          <w:tcPr>
            <w:tcW w:w="934" w:type="dxa"/>
            <w:shd w:val="clear" w:color="auto" w:fill="auto"/>
          </w:tcPr>
          <w:p w14:paraId="2AF7939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2</w:t>
            </w:r>
          </w:p>
          <w:p w14:paraId="76E587A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.22%)</w:t>
            </w:r>
          </w:p>
        </w:tc>
        <w:tc>
          <w:tcPr>
            <w:tcW w:w="1109" w:type="dxa"/>
            <w:shd w:val="clear" w:color="auto" w:fill="auto"/>
          </w:tcPr>
          <w:p w14:paraId="5E9116C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2</w:t>
            </w:r>
          </w:p>
          <w:p w14:paraId="7F23FB0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8.60%)</w:t>
            </w:r>
          </w:p>
        </w:tc>
        <w:tc>
          <w:tcPr>
            <w:tcW w:w="1157" w:type="dxa"/>
            <w:shd w:val="clear" w:color="auto" w:fill="auto"/>
          </w:tcPr>
          <w:p w14:paraId="2263205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3</w:t>
            </w:r>
          </w:p>
          <w:p w14:paraId="4FDCF5A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.18%)</w:t>
            </w:r>
          </w:p>
        </w:tc>
      </w:tr>
      <w:tr w:rsidR="00BA361C" w:rsidRPr="007A2E92" w14:paraId="0C6FB27C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auto"/>
          </w:tcPr>
          <w:p w14:paraId="1E3F4CC1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Pain/Discomfort</w:t>
            </w:r>
          </w:p>
        </w:tc>
        <w:tc>
          <w:tcPr>
            <w:tcW w:w="485" w:type="dxa"/>
            <w:shd w:val="clear" w:color="auto" w:fill="auto"/>
          </w:tcPr>
          <w:p w14:paraId="7D7051EA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14:paraId="59037AFD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4</w:t>
            </w:r>
          </w:p>
          <w:p w14:paraId="759214D9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.4%)</w:t>
            </w:r>
          </w:p>
        </w:tc>
        <w:tc>
          <w:tcPr>
            <w:tcW w:w="1112" w:type="dxa"/>
            <w:shd w:val="clear" w:color="auto" w:fill="auto"/>
          </w:tcPr>
          <w:p w14:paraId="0036B9FA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76</w:t>
            </w:r>
          </w:p>
          <w:p w14:paraId="4E896A1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3.7%)</w:t>
            </w:r>
          </w:p>
        </w:tc>
        <w:tc>
          <w:tcPr>
            <w:tcW w:w="1202" w:type="dxa"/>
            <w:shd w:val="clear" w:color="auto" w:fill="auto"/>
          </w:tcPr>
          <w:p w14:paraId="08B7A5AA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25</w:t>
            </w:r>
          </w:p>
          <w:p w14:paraId="085B1A3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1.0%)</w:t>
            </w:r>
          </w:p>
        </w:tc>
        <w:tc>
          <w:tcPr>
            <w:tcW w:w="934" w:type="dxa"/>
            <w:shd w:val="clear" w:color="auto" w:fill="auto"/>
          </w:tcPr>
          <w:p w14:paraId="2A087C7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0</w:t>
            </w:r>
          </w:p>
          <w:p w14:paraId="229B3FE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.68%)</w:t>
            </w:r>
          </w:p>
        </w:tc>
        <w:tc>
          <w:tcPr>
            <w:tcW w:w="1109" w:type="dxa"/>
            <w:shd w:val="clear" w:color="auto" w:fill="auto"/>
          </w:tcPr>
          <w:p w14:paraId="38EEC7D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7</w:t>
            </w:r>
          </w:p>
          <w:p w14:paraId="3B74B3C2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9.94%)</w:t>
            </w:r>
          </w:p>
        </w:tc>
        <w:tc>
          <w:tcPr>
            <w:tcW w:w="1157" w:type="dxa"/>
            <w:shd w:val="clear" w:color="auto" w:fill="auto"/>
          </w:tcPr>
          <w:p w14:paraId="0720E59C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45</w:t>
            </w:r>
          </w:p>
          <w:p w14:paraId="141533C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2.0%)</w:t>
            </w:r>
          </w:p>
        </w:tc>
      </w:tr>
      <w:tr w:rsidR="00BA361C" w:rsidRPr="007A2E92" w14:paraId="1339C186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341EEF14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21C6964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14:paraId="5A80DF1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71</w:t>
            </w:r>
          </w:p>
          <w:p w14:paraId="1CFC3EE4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7.4%)</w:t>
            </w:r>
          </w:p>
        </w:tc>
        <w:tc>
          <w:tcPr>
            <w:tcW w:w="1112" w:type="dxa"/>
            <w:shd w:val="clear" w:color="auto" w:fill="auto"/>
          </w:tcPr>
          <w:p w14:paraId="1405852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04</w:t>
            </w:r>
          </w:p>
          <w:p w14:paraId="32D0DD5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0.7%)</w:t>
            </w:r>
          </w:p>
        </w:tc>
        <w:tc>
          <w:tcPr>
            <w:tcW w:w="1202" w:type="dxa"/>
            <w:shd w:val="clear" w:color="auto" w:fill="auto"/>
          </w:tcPr>
          <w:p w14:paraId="11C9103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9</w:t>
            </w:r>
          </w:p>
          <w:p w14:paraId="698059EF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4.4%)</w:t>
            </w:r>
          </w:p>
        </w:tc>
        <w:tc>
          <w:tcPr>
            <w:tcW w:w="934" w:type="dxa"/>
            <w:shd w:val="clear" w:color="auto" w:fill="auto"/>
          </w:tcPr>
          <w:p w14:paraId="7C070FFF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5</w:t>
            </w:r>
          </w:p>
          <w:p w14:paraId="35FD923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8.5%)</w:t>
            </w:r>
          </w:p>
        </w:tc>
        <w:tc>
          <w:tcPr>
            <w:tcW w:w="1109" w:type="dxa"/>
            <w:shd w:val="clear" w:color="auto" w:fill="auto"/>
          </w:tcPr>
          <w:p w14:paraId="5BDFF783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66</w:t>
            </w:r>
          </w:p>
          <w:p w14:paraId="3A27562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71.5%)</w:t>
            </w:r>
          </w:p>
        </w:tc>
        <w:tc>
          <w:tcPr>
            <w:tcW w:w="1157" w:type="dxa"/>
            <w:shd w:val="clear" w:color="auto" w:fill="auto"/>
          </w:tcPr>
          <w:p w14:paraId="121FD4E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48</w:t>
            </w:r>
          </w:p>
          <w:p w14:paraId="6A3876F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6.6%)</w:t>
            </w:r>
          </w:p>
        </w:tc>
      </w:tr>
      <w:tr w:rsidR="00BA361C" w:rsidRPr="007A2E92" w14:paraId="1D6E9BEC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29C1DD97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0D5EAE45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shd w:val="clear" w:color="auto" w:fill="auto"/>
          </w:tcPr>
          <w:p w14:paraId="04503A5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17</w:t>
            </w:r>
          </w:p>
          <w:p w14:paraId="14DA50E8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9.1%)</w:t>
            </w:r>
          </w:p>
        </w:tc>
        <w:tc>
          <w:tcPr>
            <w:tcW w:w="1112" w:type="dxa"/>
            <w:shd w:val="clear" w:color="auto" w:fill="auto"/>
          </w:tcPr>
          <w:p w14:paraId="165E8417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9</w:t>
            </w:r>
          </w:p>
          <w:p w14:paraId="42FE157C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4.7%)</w:t>
            </w:r>
          </w:p>
        </w:tc>
        <w:tc>
          <w:tcPr>
            <w:tcW w:w="1202" w:type="dxa"/>
            <w:shd w:val="clear" w:color="auto" w:fill="auto"/>
          </w:tcPr>
          <w:p w14:paraId="288B198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2</w:t>
            </w:r>
          </w:p>
          <w:p w14:paraId="7B601873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.98%)</w:t>
            </w:r>
          </w:p>
        </w:tc>
        <w:tc>
          <w:tcPr>
            <w:tcW w:w="934" w:type="dxa"/>
            <w:shd w:val="clear" w:color="auto" w:fill="auto"/>
          </w:tcPr>
          <w:p w14:paraId="3096F900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07</w:t>
            </w:r>
          </w:p>
          <w:p w14:paraId="2ADB4D58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8.7%)</w:t>
            </w:r>
          </w:p>
        </w:tc>
        <w:tc>
          <w:tcPr>
            <w:tcW w:w="1109" w:type="dxa"/>
            <w:shd w:val="clear" w:color="auto" w:fill="auto"/>
          </w:tcPr>
          <w:p w14:paraId="3A32E25D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7</w:t>
            </w:r>
          </w:p>
          <w:p w14:paraId="4D22E8D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8.0%)</w:t>
            </w:r>
          </w:p>
        </w:tc>
        <w:tc>
          <w:tcPr>
            <w:tcW w:w="1157" w:type="dxa"/>
            <w:shd w:val="clear" w:color="auto" w:fill="auto"/>
          </w:tcPr>
          <w:p w14:paraId="4F4C79B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75</w:t>
            </w:r>
          </w:p>
          <w:p w14:paraId="43E759D8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0.1%)</w:t>
            </w:r>
          </w:p>
        </w:tc>
      </w:tr>
      <w:tr w:rsidR="00BA361C" w:rsidRPr="007A2E92" w14:paraId="44366108" w14:textId="77777777" w:rsidTr="00BA361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 w:val="restart"/>
            <w:shd w:val="clear" w:color="auto" w:fill="auto"/>
          </w:tcPr>
          <w:p w14:paraId="37606827" w14:textId="77777777" w:rsidR="00BA361C" w:rsidRPr="007A2E92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Anxiety/Depression</w:t>
            </w:r>
          </w:p>
        </w:tc>
        <w:tc>
          <w:tcPr>
            <w:tcW w:w="485" w:type="dxa"/>
            <w:shd w:val="clear" w:color="auto" w:fill="auto"/>
          </w:tcPr>
          <w:p w14:paraId="08887B96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14:paraId="76F9CDAE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</w:t>
            </w:r>
          </w:p>
          <w:p w14:paraId="6854822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1112" w:type="dxa"/>
            <w:shd w:val="clear" w:color="auto" w:fill="auto"/>
          </w:tcPr>
          <w:p w14:paraId="0D11C20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53</w:t>
            </w:r>
          </w:p>
          <w:p w14:paraId="7D4E22D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8.0%)</w:t>
            </w:r>
          </w:p>
        </w:tc>
        <w:tc>
          <w:tcPr>
            <w:tcW w:w="1202" w:type="dxa"/>
            <w:shd w:val="clear" w:color="auto" w:fill="auto"/>
          </w:tcPr>
          <w:p w14:paraId="399AB1AC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36</w:t>
            </w:r>
          </w:p>
          <w:p w14:paraId="7E9EF62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3.8%)</w:t>
            </w:r>
          </w:p>
        </w:tc>
        <w:tc>
          <w:tcPr>
            <w:tcW w:w="934" w:type="dxa"/>
            <w:shd w:val="clear" w:color="auto" w:fill="auto"/>
          </w:tcPr>
          <w:p w14:paraId="33568B9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  <w:p w14:paraId="1A34F92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0.53%)</w:t>
            </w:r>
          </w:p>
        </w:tc>
        <w:tc>
          <w:tcPr>
            <w:tcW w:w="1109" w:type="dxa"/>
            <w:shd w:val="clear" w:color="auto" w:fill="auto"/>
          </w:tcPr>
          <w:p w14:paraId="7D46AE2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9</w:t>
            </w:r>
          </w:p>
          <w:p w14:paraId="1B93BA0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7.79%)</w:t>
            </w:r>
          </w:p>
        </w:tc>
        <w:tc>
          <w:tcPr>
            <w:tcW w:w="1157" w:type="dxa"/>
            <w:shd w:val="clear" w:color="auto" w:fill="auto"/>
          </w:tcPr>
          <w:p w14:paraId="0D5375E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51</w:t>
            </w:r>
          </w:p>
          <w:p w14:paraId="55DE177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3.7%)</w:t>
            </w:r>
          </w:p>
        </w:tc>
      </w:tr>
      <w:tr w:rsidR="00BA361C" w:rsidRPr="007A2E92" w14:paraId="722775A5" w14:textId="77777777" w:rsidTr="00BA3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753549F8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shd w:val="clear" w:color="auto" w:fill="auto"/>
          </w:tcPr>
          <w:p w14:paraId="186395AC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14:paraId="3F71B496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66</w:t>
            </w:r>
          </w:p>
          <w:p w14:paraId="0829B4D0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6.1%)</w:t>
            </w:r>
          </w:p>
        </w:tc>
        <w:tc>
          <w:tcPr>
            <w:tcW w:w="1112" w:type="dxa"/>
            <w:shd w:val="clear" w:color="auto" w:fill="auto"/>
          </w:tcPr>
          <w:p w14:paraId="430A4CA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25</w:t>
            </w:r>
          </w:p>
          <w:p w14:paraId="7D2A97BF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5.9%)</w:t>
            </w:r>
          </w:p>
        </w:tc>
        <w:tc>
          <w:tcPr>
            <w:tcW w:w="1202" w:type="dxa"/>
            <w:shd w:val="clear" w:color="auto" w:fill="auto"/>
          </w:tcPr>
          <w:p w14:paraId="660C83BA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46</w:t>
            </w:r>
          </w:p>
          <w:p w14:paraId="092674D4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1.1%)</w:t>
            </w:r>
          </w:p>
        </w:tc>
        <w:tc>
          <w:tcPr>
            <w:tcW w:w="934" w:type="dxa"/>
            <w:shd w:val="clear" w:color="auto" w:fill="auto"/>
          </w:tcPr>
          <w:p w14:paraId="235C9EF7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7</w:t>
            </w:r>
          </w:p>
          <w:p w14:paraId="334B3B2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9.0%)</w:t>
            </w:r>
          </w:p>
        </w:tc>
        <w:tc>
          <w:tcPr>
            <w:tcW w:w="1109" w:type="dxa"/>
            <w:shd w:val="clear" w:color="auto" w:fill="auto"/>
          </w:tcPr>
          <w:p w14:paraId="682A183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7</w:t>
            </w:r>
          </w:p>
          <w:p w14:paraId="31EF10C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9.0%)</w:t>
            </w:r>
          </w:p>
        </w:tc>
        <w:tc>
          <w:tcPr>
            <w:tcW w:w="1157" w:type="dxa"/>
            <w:shd w:val="clear" w:color="auto" w:fill="auto"/>
          </w:tcPr>
          <w:p w14:paraId="3B6286BE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53</w:t>
            </w:r>
          </w:p>
          <w:p w14:paraId="4DD7FD91" w14:textId="77777777" w:rsidR="00BA361C" w:rsidRPr="007A2E92" w:rsidRDefault="000000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68.0%)</w:t>
            </w:r>
          </w:p>
        </w:tc>
      </w:tr>
      <w:tr w:rsidR="00BA361C" w:rsidRPr="007A2E92" w14:paraId="156EDB67" w14:textId="77777777" w:rsidTr="00BA361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vMerge/>
            <w:shd w:val="clear" w:color="auto" w:fill="auto"/>
          </w:tcPr>
          <w:p w14:paraId="6ED93034" w14:textId="77777777" w:rsidR="00BA361C" w:rsidRPr="007A2E92" w:rsidRDefault="00BA3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dxa"/>
            <w:tcBorders>
              <w:bottom w:val="single" w:sz="4" w:space="0" w:color="000000"/>
            </w:tcBorders>
            <w:shd w:val="clear" w:color="auto" w:fill="auto"/>
          </w:tcPr>
          <w:p w14:paraId="1D1B1F1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14:paraId="3483C9D6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30</w:t>
            </w:r>
          </w:p>
          <w:p w14:paraId="3EE2D77B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2.3%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14:paraId="1F716121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21</w:t>
            </w:r>
          </w:p>
          <w:p w14:paraId="5BA7E17D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5.2%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shd w:val="clear" w:color="auto" w:fill="auto"/>
          </w:tcPr>
          <w:p w14:paraId="52826295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4</w:t>
            </w:r>
          </w:p>
          <w:p w14:paraId="6F0CD6BA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.4%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val="clear" w:color="auto" w:fill="auto"/>
          </w:tcPr>
          <w:p w14:paraId="5A968D49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113</w:t>
            </w:r>
          </w:p>
          <w:p w14:paraId="5CB7232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30.3%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val="clear" w:color="auto" w:fill="auto"/>
          </w:tcPr>
          <w:p w14:paraId="78CB7B4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84</w:t>
            </w:r>
          </w:p>
          <w:p w14:paraId="31447DC0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22.5%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val="clear" w:color="auto" w:fill="auto"/>
          </w:tcPr>
          <w:p w14:paraId="2B99027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64</w:t>
            </w:r>
          </w:p>
          <w:p w14:paraId="27FFA522" w14:textId="77777777" w:rsidR="00BA361C" w:rsidRPr="007A2E92" w:rsidRDefault="000000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E92">
              <w:rPr>
                <w:rFonts w:ascii="Times New Roman" w:hAnsi="Times New Roman" w:cs="Times New Roman"/>
              </w:rPr>
              <w:t>(17.2%)</w:t>
            </w:r>
          </w:p>
        </w:tc>
      </w:tr>
    </w:tbl>
    <w:p w14:paraId="03A07CF1" w14:textId="133C9E39" w:rsidR="00C43A57" w:rsidRPr="007A2E92" w:rsidRDefault="00C43A57" w:rsidP="00C43A57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7A2E92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="005B1333"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s: LTP+, Learning Through Play Plus; TAU, Treatment </w:t>
      </w:r>
      <w:proofErr w:type="gramStart"/>
      <w:r w:rsidR="005B1333" w:rsidRPr="007A2E92">
        <w:rPr>
          <w:rFonts w:ascii="Times New Roman" w:hAnsi="Times New Roman" w:cs="Times New Roman"/>
          <w:i/>
          <w:iCs/>
          <w:sz w:val="18"/>
          <w:szCs w:val="18"/>
        </w:rPr>
        <w:t>As</w:t>
      </w:r>
      <w:proofErr w:type="gramEnd"/>
      <w:r w:rsidR="005B1333" w:rsidRPr="007A2E92">
        <w:rPr>
          <w:rFonts w:ascii="Times New Roman" w:hAnsi="Times New Roman" w:cs="Times New Roman"/>
          <w:i/>
          <w:iCs/>
          <w:sz w:val="18"/>
          <w:szCs w:val="18"/>
        </w:rPr>
        <w:t xml:space="preserve"> Usual.</w:t>
      </w:r>
    </w:p>
    <w:p w14:paraId="58E3ADEC" w14:textId="3EE5CD11" w:rsidR="00BA361C" w:rsidRPr="007A2E92" w:rsidRDefault="00BA361C">
      <w:pPr>
        <w:rPr>
          <w:rFonts w:ascii="Times New Roman" w:hAnsi="Times New Roman" w:cs="Times New Roman"/>
        </w:rPr>
      </w:pPr>
    </w:p>
    <w:p w14:paraId="76CE424A" w14:textId="77777777" w:rsidR="00646A15" w:rsidRPr="007A2E92" w:rsidRDefault="00646A15">
      <w:pPr>
        <w:rPr>
          <w:rFonts w:ascii="Times New Roman" w:hAnsi="Times New Roman" w:cs="Times New Roman"/>
        </w:rPr>
      </w:pPr>
    </w:p>
    <w:p w14:paraId="589F855E" w14:textId="3767737F" w:rsidR="00364DBE" w:rsidRDefault="00364DBE" w:rsidP="00F5730C">
      <w:pPr>
        <w:pStyle w:val="Caption"/>
        <w:keepNext/>
        <w:spacing w:after="0"/>
        <w:rPr>
          <w:rFonts w:ascii="Times New Roman" w:hAnsi="Times New Roman" w:cs="Times New Roman"/>
          <w:sz w:val="22"/>
          <w:szCs w:val="22"/>
        </w:rPr>
      </w:pPr>
    </w:p>
    <w:p w14:paraId="6668E58E" w14:textId="77777777" w:rsidR="004230A3" w:rsidRDefault="004230A3" w:rsidP="004230A3"/>
    <w:tbl>
      <w:tblPr>
        <w:tblW w:w="8170" w:type="dxa"/>
        <w:tblLook w:val="04A0" w:firstRow="1" w:lastRow="0" w:firstColumn="1" w:lastColumn="0" w:noHBand="0" w:noVBand="1"/>
      </w:tblPr>
      <w:tblGrid>
        <w:gridCol w:w="2234"/>
        <w:gridCol w:w="1048"/>
        <w:gridCol w:w="960"/>
        <w:gridCol w:w="960"/>
        <w:gridCol w:w="1048"/>
        <w:gridCol w:w="960"/>
        <w:gridCol w:w="960"/>
      </w:tblGrid>
      <w:tr w:rsidR="004230A3" w:rsidRPr="006326FD" w14:paraId="3ECC077C" w14:textId="77777777" w:rsidTr="000279F4">
        <w:trPr>
          <w:trHeight w:val="288"/>
        </w:trPr>
        <w:tc>
          <w:tcPr>
            <w:tcW w:w="8170" w:type="dxa"/>
            <w:gridSpan w:val="7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CB5ED" w14:textId="5E629987" w:rsidR="004230A3" w:rsidRPr="004230A3" w:rsidRDefault="006326FD" w:rsidP="006326FD">
            <w:pPr>
              <w:pStyle w:val="Heading2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Table A</w:t>
            </w:r>
            <w:r w:rsidR="0086259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efficients of the base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se 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 xml:space="preserve">dya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st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 xml:space="preserve">matern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ALYs regression</w:t>
            </w:r>
            <w:r w:rsidR="00D23E1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4230A3" w:rsidRPr="004230A3" w14:paraId="2DD0526B" w14:textId="77777777" w:rsidTr="000279F4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02D7" w14:textId="7424B01A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CBB8" w14:textId="5A09660D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st (</w:t>
            </w:r>
            <w:r w:rsidR="00C76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S 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$)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34F9" w14:textId="764F3CC3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er CI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1A36" w14:textId="58DB0DA8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per CI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56B9" w14:textId="66A7D9F1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ALYs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A729" w14:textId="5060F2AD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er CI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B354" w14:textId="324AC7EA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per CI</w:t>
            </w:r>
          </w:p>
        </w:tc>
      </w:tr>
      <w:tr w:rsidR="004230A3" w:rsidRPr="004230A3" w14:paraId="3B971253" w14:textId="77777777" w:rsidTr="000279F4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F7D" w14:textId="1B013395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TP+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863A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0*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469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C13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F60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8***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93FD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09C8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8</w:t>
            </w:r>
          </w:p>
        </w:tc>
      </w:tr>
      <w:tr w:rsidR="004230A3" w:rsidRPr="004230A3" w14:paraId="68EDEAE4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DBC" w14:textId="0EB27520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QALYs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3821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B16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89FE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D0FB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2C0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A3A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</w:tr>
      <w:tr w:rsidR="004230A3" w:rsidRPr="004230A3" w14:paraId="45E6F2E5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309" w14:textId="474F7F8C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ld age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EA7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4819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666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D30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4E0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86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4230A3" w:rsidRPr="004230A3" w14:paraId="34DD549A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A5A" w14:textId="6337B5F0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ther age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BC6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566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2327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D6E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BC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0F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4230A3" w:rsidRPr="004230A3" w14:paraId="403DA03E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A1A" w14:textId="5ADFC158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 monthly income (baseline</w:t>
            </w:r>
            <w:r w:rsidR="006326FD"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000s $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0F56" w14:textId="6A081F7F" w:rsidR="004230A3" w:rsidRPr="004230A3" w:rsidRDefault="006326FD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8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328F" w14:textId="3AD80FE5" w:rsidR="004230A3" w:rsidRPr="004230A3" w:rsidRDefault="006326FD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308" w14:textId="2A7E4662" w:rsidR="004230A3" w:rsidRPr="004230A3" w:rsidRDefault="006326FD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4C2" w14:textId="62A7BBA5" w:rsidR="004230A3" w:rsidRPr="004230A3" w:rsidRDefault="006326FD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87E" w14:textId="1971CD9A" w:rsidR="004230A3" w:rsidRPr="004230A3" w:rsidRDefault="006326FD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E39" w14:textId="5DCADC1F" w:rsidR="004230A3" w:rsidRPr="004230A3" w:rsidRDefault="006326FD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6</w:t>
            </w:r>
          </w:p>
        </w:tc>
      </w:tr>
      <w:tr w:rsidR="004230A3" w:rsidRPr="004230A3" w14:paraId="396F4F1B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34B5" w14:textId="17F8DB7A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ther education</w:t>
            </w:r>
            <w:r w:rsidR="00F61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years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B07D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6FB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BF0B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581" w14:textId="6EBA5010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BA7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50C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4230A3" w:rsidRPr="004230A3" w14:paraId="7D93F43C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F2A" w14:textId="3F2753CC" w:rsidR="004230A3" w:rsidRPr="004230A3" w:rsidRDefault="00A16ED9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wn hous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FEBA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F1C6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85A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5336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BB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544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7</w:t>
            </w:r>
          </w:p>
        </w:tc>
      </w:tr>
      <w:tr w:rsidR="004230A3" w:rsidRPr="004230A3" w14:paraId="0FBC3427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D64" w14:textId="1CB42D10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</w:t>
            </w:r>
            <w:r w:rsidR="00A16ED9"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l family memb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9818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E1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E4F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111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00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E85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4230A3" w:rsidRPr="004230A3" w14:paraId="6C354AAE" w14:textId="77777777" w:rsidTr="000279F4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843D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4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06E01BC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63***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6084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6BEB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14</w:t>
            </w:r>
          </w:p>
        </w:tc>
        <w:tc>
          <w:tcPr>
            <w:tcW w:w="104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C02E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37***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8C31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5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E15B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22</w:t>
            </w:r>
          </w:p>
        </w:tc>
      </w:tr>
      <w:tr w:rsidR="004230A3" w:rsidRPr="004230A3" w14:paraId="2A13214D" w14:textId="77777777" w:rsidTr="000279F4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E142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781E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4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FA40" w14:textId="77777777" w:rsidR="004230A3" w:rsidRPr="004230A3" w:rsidRDefault="004230A3" w:rsidP="004230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63E8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A275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40EB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25C1" w14:textId="77777777" w:rsidR="004230A3" w:rsidRPr="004230A3" w:rsidRDefault="004230A3" w:rsidP="0042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16ED9" w:rsidRPr="006326FD" w14:paraId="7FE77CEE" w14:textId="77777777" w:rsidTr="000279F4">
        <w:trPr>
          <w:trHeight w:val="288"/>
        </w:trPr>
        <w:tc>
          <w:tcPr>
            <w:tcW w:w="8170" w:type="dxa"/>
            <w:gridSpan w:val="7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8C2BB" w14:textId="159A8A48" w:rsidR="00A16ED9" w:rsidRPr="006326FD" w:rsidRDefault="00A16ED9" w:rsidP="00A16E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tes: 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 p&lt;0.1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* p&lt;0.05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 p&lt;0.01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</w:t>
            </w:r>
            <w:r w:rsidRPr="006326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, confidence interval;</w:t>
            </w: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QALY, quality-adjusted life year;</w:t>
            </w:r>
            <w:r w:rsidRPr="006326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TP+, Learning Through Play Plus.</w:t>
            </w:r>
          </w:p>
          <w:p w14:paraId="381555AB" w14:textId="4B5ED833" w:rsidR="00A16ED9" w:rsidRDefault="00A16ED9" w:rsidP="00A16E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</w:t>
            </w:r>
            <w:r w:rsidR="00F61D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s random village intercepts.</w:t>
            </w:r>
          </w:p>
          <w:p w14:paraId="6D4F7496" w14:textId="77777777" w:rsidR="006326FD" w:rsidRDefault="006326FD" w:rsidP="00A16E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. Cost equation estimated with gamma distribution and log link.</w:t>
            </w:r>
          </w:p>
          <w:p w14:paraId="7FAD66AF" w14:textId="77777777" w:rsidR="006326FD" w:rsidRDefault="006326FD" w:rsidP="00A16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 QALYs equation estimated with beta distribution and logit link.</w:t>
            </w:r>
          </w:p>
          <w:p w14:paraId="720D3642" w14:textId="321D47BA" w:rsidR="00F61D7D" w:rsidRPr="006326FD" w:rsidRDefault="00F61D7D" w:rsidP="00A16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 Base category for the house status is rented housing.</w:t>
            </w:r>
          </w:p>
        </w:tc>
      </w:tr>
    </w:tbl>
    <w:p w14:paraId="3C79E0E7" w14:textId="77777777" w:rsidR="004230A3" w:rsidRDefault="004230A3" w:rsidP="004230A3"/>
    <w:p w14:paraId="217901AE" w14:textId="77777777" w:rsidR="00D23E1D" w:rsidRDefault="00D23E1D" w:rsidP="004230A3"/>
    <w:p w14:paraId="576F82F9" w14:textId="77777777" w:rsidR="00F61D7D" w:rsidRDefault="00F61D7D" w:rsidP="004230A3"/>
    <w:p w14:paraId="69AC5FE5" w14:textId="77777777" w:rsidR="00F61D7D" w:rsidRDefault="00F61D7D" w:rsidP="004230A3"/>
    <w:p w14:paraId="17207FF3" w14:textId="77777777" w:rsidR="00D23E1D" w:rsidRDefault="00D23E1D" w:rsidP="004230A3"/>
    <w:tbl>
      <w:tblPr>
        <w:tblW w:w="8170" w:type="dxa"/>
        <w:tblLook w:val="04A0" w:firstRow="1" w:lastRow="0" w:firstColumn="1" w:lastColumn="0" w:noHBand="0" w:noVBand="1"/>
      </w:tblPr>
      <w:tblGrid>
        <w:gridCol w:w="2234"/>
        <w:gridCol w:w="1048"/>
        <w:gridCol w:w="960"/>
        <w:gridCol w:w="960"/>
        <w:gridCol w:w="1048"/>
        <w:gridCol w:w="960"/>
        <w:gridCol w:w="960"/>
      </w:tblGrid>
      <w:tr w:rsidR="00D23E1D" w:rsidRPr="004230A3" w14:paraId="432FC1AC" w14:textId="77777777" w:rsidTr="006D7D80">
        <w:trPr>
          <w:trHeight w:val="288"/>
        </w:trPr>
        <w:tc>
          <w:tcPr>
            <w:tcW w:w="8170" w:type="dxa"/>
            <w:gridSpan w:val="7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79F1B" w14:textId="6EC61B09" w:rsidR="00D23E1D" w:rsidRPr="004230A3" w:rsidRDefault="00D23E1D" w:rsidP="006D7D80">
            <w:pPr>
              <w:pStyle w:val="Heading2"/>
              <w:rPr>
                <w:rFonts w:ascii="Times New Roman" w:hAnsi="Times New Roman" w:cs="Times New Roman"/>
                <w:sz w:val="22"/>
                <w:szCs w:val="22"/>
              </w:rPr>
            </w:pP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>Table A</w:t>
            </w:r>
            <w:r w:rsidR="0086259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A2E92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efficients of the base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se 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 xml:space="preserve">dya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st</w:t>
            </w:r>
            <w:r w:rsidR="00F61D7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dyad recovery regressions</w:t>
            </w:r>
          </w:p>
        </w:tc>
      </w:tr>
      <w:tr w:rsidR="00D23E1D" w:rsidRPr="004230A3" w14:paraId="6D860593" w14:textId="77777777" w:rsidTr="006D7D80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CEC9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ACB1" w14:textId="398E0F1C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st (</w:t>
            </w:r>
            <w:r w:rsidR="00C76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S 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$)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DA90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er CI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C577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per CI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44983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ALYs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F3EA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er CI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433B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per CI</w:t>
            </w:r>
          </w:p>
        </w:tc>
      </w:tr>
      <w:tr w:rsidR="00D23E1D" w:rsidRPr="004230A3" w14:paraId="49C317E8" w14:textId="77777777" w:rsidTr="004F48D7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BBC2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TP+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D5EC" w14:textId="1965EA09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**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8D69" w14:textId="75D01AF5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C459" w14:textId="4BA711FA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3D95" w14:textId="63699017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3***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6043" w14:textId="63C9AE40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A9CF" w14:textId="4B2EBCAB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6</w:t>
            </w:r>
          </w:p>
        </w:tc>
      </w:tr>
      <w:tr w:rsidR="00D23E1D" w:rsidRPr="004230A3" w14:paraId="62FE47CA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17A" w14:textId="444B5889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PDS score 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B920" w14:textId="5B08C9C8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D85E" w14:textId="7B31D971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5C87" w14:textId="426FB172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5A5E" w14:textId="51F743BF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B240" w14:textId="15EECE5B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FC85" w14:textId="056F35FB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D23E1D" w:rsidRPr="004230A3" w14:paraId="2D0754F1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98B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ld age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E852" w14:textId="16768526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6EEE" w14:textId="5BDEC7AA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4B78" w14:textId="0C9E9BD4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1E78" w14:textId="3BCCCA0A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E6AB" w14:textId="3A6FBA0D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F861" w14:textId="6B414515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D23E1D" w:rsidRPr="004230A3" w14:paraId="54D724E8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1C5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ther age 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693B" w14:textId="420437F5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CBC8" w14:textId="36E37943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9F36" w14:textId="4FAFCF36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8F24" w14:textId="26AD3C96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3E94" w14:textId="5EFA0488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A030" w14:textId="388CBE88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23E1D" w:rsidRPr="004230A3" w14:paraId="5896A1B5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F75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 monthly income (baseline, 000s $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C9E9" w14:textId="0A763B2E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EAC0" w14:textId="74C90A08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B24C" w14:textId="5F92C931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F2D6" w14:textId="1D3D5969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E4DD" w14:textId="559BC73E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EC6C" w14:textId="543774E8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</w:tr>
      <w:tr w:rsidR="00D23E1D" w:rsidRPr="004230A3" w14:paraId="40780CCC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89E" w14:textId="0A7F293A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ther education </w:t>
            </w:r>
            <w:r w:rsidR="00F61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 years 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baselin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1366" w14:textId="6E8CCAE2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0D45" w14:textId="2A5041CE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C20B" w14:textId="63F93F7F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FFC1" w14:textId="6C05C5CC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6E32" w14:textId="34821B12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6142" w14:textId="7E555408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D23E1D" w:rsidRPr="004230A3" w14:paraId="112C998D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68F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wn hous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0DBC" w14:textId="2A85B696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9A58" w14:textId="66BA5FBF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C12E3" w14:textId="16F818A0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5E1E" w14:textId="46D57DBA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5B99" w14:textId="07452CFA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C6FC" w14:textId="03DB3596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D23E1D" w:rsidRPr="004230A3" w14:paraId="570FC3B1" w14:textId="77777777" w:rsidTr="004F48D7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E31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l family memb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41F1" w14:textId="0BA368E7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8301" w14:textId="16FC1C3E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B001" w14:textId="60D44472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ECE8" w14:textId="4A52C605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5241" w14:textId="64838A47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5683" w14:textId="255CA52E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D23E1D" w:rsidRPr="004230A3" w14:paraId="46582CE8" w14:textId="77777777" w:rsidTr="003B3D20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50EB" w14:textId="77777777" w:rsidR="00D23E1D" w:rsidRPr="004230A3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4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40543" w14:textId="39317C66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2***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AB688" w14:textId="3A7E2561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8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9350E" w14:textId="146CC94A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104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53606" w14:textId="2C72E790" w:rsidR="00D23E1D" w:rsidRPr="00D62C78" w:rsidRDefault="00D23E1D" w:rsidP="00D23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0**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65926" w14:textId="4F2A4452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58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6DFE5" w14:textId="238BE2CB" w:rsidR="00D23E1D" w:rsidRPr="00D62C78" w:rsidRDefault="00D23E1D" w:rsidP="00D23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2C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3</w:t>
            </w:r>
          </w:p>
        </w:tc>
      </w:tr>
      <w:tr w:rsidR="00D23E1D" w:rsidRPr="004230A3" w14:paraId="1DAD007E" w14:textId="77777777" w:rsidTr="006D7D80">
        <w:trPr>
          <w:trHeight w:val="288"/>
        </w:trPr>
        <w:tc>
          <w:tcPr>
            <w:tcW w:w="22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9C85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64CC" w14:textId="38EB9B8D" w:rsidR="00D23E1D" w:rsidRPr="004230A3" w:rsidRDefault="00D23E1D" w:rsidP="006D7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  <w:r w:rsidR="00C76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AEB7" w14:textId="77777777" w:rsidR="00D23E1D" w:rsidRPr="004230A3" w:rsidRDefault="00D23E1D" w:rsidP="006D7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7CB2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86D0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C4B6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4A37" w14:textId="77777777" w:rsidR="00D23E1D" w:rsidRPr="004230A3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3E1D" w:rsidRPr="006326FD" w14:paraId="283EB718" w14:textId="77777777" w:rsidTr="006D7D80">
        <w:trPr>
          <w:trHeight w:val="288"/>
        </w:trPr>
        <w:tc>
          <w:tcPr>
            <w:tcW w:w="8170" w:type="dxa"/>
            <w:gridSpan w:val="7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89374" w14:textId="73DC0DB5" w:rsidR="00D23E1D" w:rsidRPr="006326FD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Notes: 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 p&lt;0.1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** p&lt;0.05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4230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* p&lt;0.01</w:t>
            </w:r>
            <w:r w:rsidRPr="00632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</w:t>
            </w:r>
            <w:r w:rsidRPr="006326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, confidence interval;</w:t>
            </w: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PDS</w:t>
            </w: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dinburgh postnatal Depression scale</w:t>
            </w: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;</w:t>
            </w:r>
            <w:r w:rsidRPr="006326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TP+, Learning Through Play Plus.</w:t>
            </w:r>
          </w:p>
          <w:p w14:paraId="2B3D8D07" w14:textId="77777777" w:rsidR="00D23E1D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326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Includes random village intercepts.</w:t>
            </w:r>
          </w:p>
          <w:p w14:paraId="73580EBF" w14:textId="77777777" w:rsidR="00D23E1D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2. Cost equation estimated with gamma distribution and log link.</w:t>
            </w:r>
          </w:p>
          <w:p w14:paraId="5753B514" w14:textId="77777777" w:rsidR="00D23E1D" w:rsidRDefault="00D23E1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 Dyad (binary indicator) equation estimated with Bernoulli distribution and logit link.</w:t>
            </w:r>
          </w:p>
          <w:p w14:paraId="143AA0FD" w14:textId="65C55B07" w:rsidR="00F61D7D" w:rsidRPr="006326FD" w:rsidRDefault="00F61D7D" w:rsidP="006D7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 Base category for the house status is rented housing.</w:t>
            </w:r>
          </w:p>
        </w:tc>
      </w:tr>
    </w:tbl>
    <w:p w14:paraId="2C626BA0" w14:textId="77777777" w:rsidR="00D23E1D" w:rsidRDefault="00D23E1D" w:rsidP="004230A3"/>
    <w:p w14:paraId="3F8D0DCC" w14:textId="77777777" w:rsidR="000136FB" w:rsidRDefault="000136FB" w:rsidP="004230A3"/>
    <w:p w14:paraId="272E7015" w14:textId="77777777" w:rsidR="000136FB" w:rsidRDefault="000136FB" w:rsidP="004230A3"/>
    <w:p w14:paraId="419666B7" w14:textId="77777777" w:rsidR="000136FB" w:rsidRPr="007A2E92" w:rsidRDefault="000136FB" w:rsidP="000136FB">
      <w:pPr>
        <w:rPr>
          <w:rFonts w:ascii="Times New Roman" w:hAnsi="Times New Roman" w:cs="Times New Roman"/>
        </w:rPr>
      </w:pPr>
    </w:p>
    <w:p w14:paraId="41EF5B10" w14:textId="77777777" w:rsidR="000136FB" w:rsidRPr="007A2E92" w:rsidRDefault="000136FB" w:rsidP="000136FB">
      <w:pPr>
        <w:pStyle w:val="Heading2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Figure</w:t>
      </w:r>
      <w:r w:rsidRPr="007A2E9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1</w:t>
      </w:r>
      <w:r w:rsidRPr="007A2E92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Density plots of total costs (2015 US $) and quality adjusted life years</w:t>
      </w:r>
    </w:p>
    <w:p w14:paraId="168553D3" w14:textId="77777777" w:rsidR="000136FB" w:rsidRPr="007A2E92" w:rsidRDefault="000136FB" w:rsidP="000136F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88C280" wp14:editId="7C9A7227">
            <wp:extent cx="5943600" cy="3710940"/>
            <wp:effectExtent l="0" t="0" r="0" b="3810"/>
            <wp:docPr id="5041607" name="Picture 3" descr="A graph of data and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1607" name="Picture 3" descr="A graph of data and a lin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D856B" w14:textId="77777777" w:rsidR="000136FB" w:rsidRPr="007A2E92" w:rsidRDefault="000136FB" w:rsidP="000136FB">
      <w:pPr>
        <w:rPr>
          <w:rFonts w:ascii="Times New Roman" w:hAnsi="Times New Roman" w:cs="Times New Roman"/>
        </w:rPr>
      </w:pPr>
    </w:p>
    <w:p w14:paraId="1A242374" w14:textId="77777777" w:rsidR="000136FB" w:rsidRPr="007A2E92" w:rsidRDefault="000136FB" w:rsidP="000136FB">
      <w:pPr>
        <w:rPr>
          <w:rFonts w:ascii="Times New Roman" w:hAnsi="Times New Roman" w:cs="Times New Roman"/>
        </w:rPr>
      </w:pPr>
    </w:p>
    <w:p w14:paraId="7770DADA" w14:textId="77777777" w:rsidR="000136FB" w:rsidRPr="007A2E92" w:rsidRDefault="000136FB" w:rsidP="000136FB">
      <w:pPr>
        <w:rPr>
          <w:rFonts w:ascii="Times New Roman" w:hAnsi="Times New Roman" w:cs="Times New Roman"/>
        </w:rPr>
      </w:pPr>
    </w:p>
    <w:p w14:paraId="66BB7C24" w14:textId="77777777" w:rsidR="000136FB" w:rsidRDefault="000136FB" w:rsidP="004230A3"/>
    <w:p w14:paraId="147081D1" w14:textId="07F06F17" w:rsidR="00D53F70" w:rsidRPr="00D53F70" w:rsidRDefault="00D53F70" w:rsidP="00D53F70">
      <w:pPr>
        <w:pStyle w:val="Heading2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</w:t>
      </w:r>
      <w:r w:rsidRPr="007A2E9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2</w:t>
      </w:r>
      <w:r w:rsidRPr="007A2E92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cost-effectiveness plane and acceptability curves (mother cost and QALYs)</w:t>
      </w:r>
    </w:p>
    <w:p w14:paraId="5E02B43C" w14:textId="63D74F08" w:rsidR="00D53F70" w:rsidRDefault="00961441" w:rsidP="004230A3">
      <w:r>
        <w:rPr>
          <w:noProof/>
        </w:rPr>
        <w:drawing>
          <wp:inline distT="0" distB="0" distL="0" distR="0" wp14:anchorId="1FA15EA7" wp14:editId="2C08ACBB">
            <wp:extent cx="5547360" cy="4030980"/>
            <wp:effectExtent l="0" t="0" r="0" b="7620"/>
            <wp:docPr id="228476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A597C" w14:textId="77777777" w:rsidR="00D53F70" w:rsidRDefault="00D53F70" w:rsidP="004230A3"/>
    <w:p w14:paraId="3FE20ECF" w14:textId="77777777" w:rsidR="00D53F70" w:rsidRDefault="00D53F70" w:rsidP="004230A3"/>
    <w:p w14:paraId="7A2246DD" w14:textId="77777777" w:rsidR="00D53F70" w:rsidRDefault="00D53F70" w:rsidP="004230A3"/>
    <w:p w14:paraId="405004B5" w14:textId="77777777" w:rsidR="00D53F70" w:rsidRDefault="00D53F70" w:rsidP="004230A3"/>
    <w:p w14:paraId="730D6CEB" w14:textId="77777777" w:rsidR="00D53F70" w:rsidRDefault="00D53F70" w:rsidP="004230A3"/>
    <w:p w14:paraId="72DDA530" w14:textId="77777777" w:rsidR="00D53F70" w:rsidRDefault="00D53F70" w:rsidP="004230A3"/>
    <w:p w14:paraId="5D8D6B6D" w14:textId="77777777" w:rsidR="00D53F70" w:rsidRDefault="00D53F70" w:rsidP="004230A3"/>
    <w:p w14:paraId="7CB0B9B9" w14:textId="77777777" w:rsidR="00D53F70" w:rsidRDefault="00D53F70" w:rsidP="004230A3"/>
    <w:p w14:paraId="6BCAD745" w14:textId="77777777" w:rsidR="00D53F70" w:rsidRDefault="00D53F70" w:rsidP="004230A3"/>
    <w:p w14:paraId="32FE4F78" w14:textId="77777777" w:rsidR="00D53F70" w:rsidRDefault="00D53F70" w:rsidP="004230A3"/>
    <w:p w14:paraId="4474F5EB" w14:textId="363E75D8" w:rsidR="00D53F70" w:rsidRPr="00D53F70" w:rsidRDefault="00D53F70" w:rsidP="00D53F70">
      <w:pPr>
        <w:pStyle w:val="Heading2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</w:t>
      </w:r>
      <w:r w:rsidRPr="007A2E9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3</w:t>
      </w:r>
      <w:r w:rsidRPr="007A2E92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cost-effectiveness plane and acceptability curves (mother cost and recovery)</w:t>
      </w:r>
    </w:p>
    <w:p w14:paraId="29952756" w14:textId="71EB6ED7" w:rsidR="00D53F70" w:rsidRDefault="00E0483A" w:rsidP="004230A3">
      <w:r>
        <w:rPr>
          <w:noProof/>
        </w:rPr>
        <w:drawing>
          <wp:inline distT="0" distB="0" distL="0" distR="0" wp14:anchorId="4D7D7DFA" wp14:editId="739D3AF3">
            <wp:extent cx="5547360" cy="4030980"/>
            <wp:effectExtent l="0" t="0" r="0" b="7620"/>
            <wp:docPr id="13703226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63D21" w14:textId="77777777" w:rsidR="000136FB" w:rsidRDefault="000136FB" w:rsidP="004230A3"/>
    <w:p w14:paraId="0A3AFD98" w14:textId="77777777" w:rsidR="000136FB" w:rsidRDefault="000136FB" w:rsidP="004230A3"/>
    <w:p w14:paraId="6C57426E" w14:textId="77777777" w:rsidR="00D251EC" w:rsidRDefault="00D251EC" w:rsidP="004230A3"/>
    <w:p w14:paraId="0ABC7111" w14:textId="77777777" w:rsidR="00D251EC" w:rsidRDefault="00D251EC" w:rsidP="004230A3"/>
    <w:p w14:paraId="0FD5CF8F" w14:textId="77777777" w:rsidR="00D251EC" w:rsidRDefault="00D251EC" w:rsidP="004230A3"/>
    <w:p w14:paraId="4132AA3C" w14:textId="77777777" w:rsidR="00D251EC" w:rsidRDefault="00D251EC" w:rsidP="004230A3"/>
    <w:p w14:paraId="1F058B5A" w14:textId="77777777" w:rsidR="00D251EC" w:rsidRDefault="00D251EC" w:rsidP="004230A3"/>
    <w:p w14:paraId="03DA412C" w14:textId="77777777" w:rsidR="00D251EC" w:rsidRDefault="00D251EC" w:rsidP="004230A3"/>
    <w:p w14:paraId="732A24BB" w14:textId="77777777" w:rsidR="00D251EC" w:rsidRDefault="00D251EC" w:rsidP="004230A3"/>
    <w:p w14:paraId="711DA9C6" w14:textId="77777777" w:rsidR="00D251EC" w:rsidRDefault="00D251EC" w:rsidP="004230A3"/>
    <w:p w14:paraId="1B2942B0" w14:textId="77777777" w:rsidR="00D251EC" w:rsidRDefault="00D251EC" w:rsidP="004230A3"/>
    <w:p w14:paraId="4BBE1300" w14:textId="77777777" w:rsidR="00D251EC" w:rsidRDefault="00D251EC" w:rsidP="004230A3"/>
    <w:p w14:paraId="4F4C358C" w14:textId="77777777" w:rsidR="00D251EC" w:rsidRDefault="00D251EC" w:rsidP="004230A3"/>
    <w:p w14:paraId="1235215E" w14:textId="08AA354F" w:rsidR="000136FB" w:rsidRPr="004230A3" w:rsidRDefault="000136FB" w:rsidP="004230A3"/>
    <w:sectPr w:rsidR="000136FB" w:rsidRPr="004230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90FD9" w14:textId="77777777" w:rsidR="00241AB4" w:rsidRDefault="00241AB4" w:rsidP="00646A15">
      <w:pPr>
        <w:spacing w:after="0" w:line="240" w:lineRule="auto"/>
      </w:pPr>
      <w:r>
        <w:separator/>
      </w:r>
    </w:p>
  </w:endnote>
  <w:endnote w:type="continuationSeparator" w:id="0">
    <w:p w14:paraId="4CE88622" w14:textId="77777777" w:rsidR="00241AB4" w:rsidRDefault="00241AB4" w:rsidP="00646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6694A" w14:textId="77777777" w:rsidR="00241AB4" w:rsidRDefault="00241AB4" w:rsidP="00646A15">
      <w:pPr>
        <w:spacing w:after="0" w:line="240" w:lineRule="auto"/>
      </w:pPr>
      <w:r>
        <w:separator/>
      </w:r>
    </w:p>
  </w:footnote>
  <w:footnote w:type="continuationSeparator" w:id="0">
    <w:p w14:paraId="6ECC4092" w14:textId="77777777" w:rsidR="00241AB4" w:rsidRDefault="00241AB4" w:rsidP="00646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06970"/>
    <w:multiLevelType w:val="hybridMultilevel"/>
    <w:tmpl w:val="1D9EBEF0"/>
    <w:lvl w:ilvl="0" w:tplc="4840298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886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etdsxa9ev5f7evsw8xpf2nssfvrez2dv9w&quot;&gt;Roshni-1&lt;record-ids&gt;&lt;item&gt;18&lt;/item&gt;&lt;/record-ids&gt;&lt;/item&gt;&lt;/Libraries&gt;"/>
  </w:docVars>
  <w:rsids>
    <w:rsidRoot w:val="00BA361C"/>
    <w:rsid w:val="00012C25"/>
    <w:rsid w:val="000136FB"/>
    <w:rsid w:val="000279F4"/>
    <w:rsid w:val="00041B98"/>
    <w:rsid w:val="00085EB9"/>
    <w:rsid w:val="000B5E62"/>
    <w:rsid w:val="000D443F"/>
    <w:rsid w:val="000D6FA1"/>
    <w:rsid w:val="000E297D"/>
    <w:rsid w:val="000F7B47"/>
    <w:rsid w:val="00111D82"/>
    <w:rsid w:val="001506EF"/>
    <w:rsid w:val="00151542"/>
    <w:rsid w:val="002148CD"/>
    <w:rsid w:val="00223A2F"/>
    <w:rsid w:val="00227B70"/>
    <w:rsid w:val="00241AB4"/>
    <w:rsid w:val="00250442"/>
    <w:rsid w:val="0029241F"/>
    <w:rsid w:val="002A5DA2"/>
    <w:rsid w:val="002D7A4D"/>
    <w:rsid w:val="002E2656"/>
    <w:rsid w:val="002F0746"/>
    <w:rsid w:val="00324C16"/>
    <w:rsid w:val="003258C2"/>
    <w:rsid w:val="00364DBE"/>
    <w:rsid w:val="00392B8F"/>
    <w:rsid w:val="00395904"/>
    <w:rsid w:val="003D5484"/>
    <w:rsid w:val="003F315E"/>
    <w:rsid w:val="004230A3"/>
    <w:rsid w:val="00475A53"/>
    <w:rsid w:val="004D7147"/>
    <w:rsid w:val="00504177"/>
    <w:rsid w:val="00506CE2"/>
    <w:rsid w:val="00515710"/>
    <w:rsid w:val="00551AC7"/>
    <w:rsid w:val="00565B5C"/>
    <w:rsid w:val="00572726"/>
    <w:rsid w:val="00594C85"/>
    <w:rsid w:val="005B1333"/>
    <w:rsid w:val="005C0A52"/>
    <w:rsid w:val="005D0BFF"/>
    <w:rsid w:val="00603966"/>
    <w:rsid w:val="006134F3"/>
    <w:rsid w:val="006326FD"/>
    <w:rsid w:val="00646A15"/>
    <w:rsid w:val="00651794"/>
    <w:rsid w:val="00655A5E"/>
    <w:rsid w:val="00663F6E"/>
    <w:rsid w:val="006736C8"/>
    <w:rsid w:val="00684EAB"/>
    <w:rsid w:val="006C1D83"/>
    <w:rsid w:val="006D50EF"/>
    <w:rsid w:val="006D69FB"/>
    <w:rsid w:val="006E7ECE"/>
    <w:rsid w:val="00721891"/>
    <w:rsid w:val="00737171"/>
    <w:rsid w:val="00741DE1"/>
    <w:rsid w:val="007A1904"/>
    <w:rsid w:val="007A2E92"/>
    <w:rsid w:val="007C12F9"/>
    <w:rsid w:val="0083382D"/>
    <w:rsid w:val="0083534D"/>
    <w:rsid w:val="0086259C"/>
    <w:rsid w:val="008763A9"/>
    <w:rsid w:val="008E17A3"/>
    <w:rsid w:val="008E59F8"/>
    <w:rsid w:val="00925641"/>
    <w:rsid w:val="00950C3D"/>
    <w:rsid w:val="009543D2"/>
    <w:rsid w:val="00961441"/>
    <w:rsid w:val="00977ED0"/>
    <w:rsid w:val="009C78FC"/>
    <w:rsid w:val="009F4B89"/>
    <w:rsid w:val="00A14E9F"/>
    <w:rsid w:val="00A16ED9"/>
    <w:rsid w:val="00A17CF1"/>
    <w:rsid w:val="00A575E1"/>
    <w:rsid w:val="00A87D76"/>
    <w:rsid w:val="00AA605F"/>
    <w:rsid w:val="00AD44C5"/>
    <w:rsid w:val="00AE64EC"/>
    <w:rsid w:val="00AE7F6B"/>
    <w:rsid w:val="00AF1452"/>
    <w:rsid w:val="00AF6A35"/>
    <w:rsid w:val="00B02317"/>
    <w:rsid w:val="00B153D8"/>
    <w:rsid w:val="00B340D9"/>
    <w:rsid w:val="00B35003"/>
    <w:rsid w:val="00B67304"/>
    <w:rsid w:val="00B96E27"/>
    <w:rsid w:val="00BA361C"/>
    <w:rsid w:val="00BE18D7"/>
    <w:rsid w:val="00BE2DEC"/>
    <w:rsid w:val="00C23B10"/>
    <w:rsid w:val="00C26D53"/>
    <w:rsid w:val="00C43A57"/>
    <w:rsid w:val="00C4508F"/>
    <w:rsid w:val="00C76D41"/>
    <w:rsid w:val="00C81DAB"/>
    <w:rsid w:val="00CA4FDA"/>
    <w:rsid w:val="00CB493A"/>
    <w:rsid w:val="00D13247"/>
    <w:rsid w:val="00D23E1D"/>
    <w:rsid w:val="00D24966"/>
    <w:rsid w:val="00D251EC"/>
    <w:rsid w:val="00D25A76"/>
    <w:rsid w:val="00D53F70"/>
    <w:rsid w:val="00D54FDA"/>
    <w:rsid w:val="00D62C78"/>
    <w:rsid w:val="00D8105D"/>
    <w:rsid w:val="00D97412"/>
    <w:rsid w:val="00DB0C57"/>
    <w:rsid w:val="00DC3A25"/>
    <w:rsid w:val="00DE2880"/>
    <w:rsid w:val="00E0483A"/>
    <w:rsid w:val="00E04CEF"/>
    <w:rsid w:val="00E149F5"/>
    <w:rsid w:val="00E2731A"/>
    <w:rsid w:val="00E54165"/>
    <w:rsid w:val="00E75AB7"/>
    <w:rsid w:val="00ED1515"/>
    <w:rsid w:val="00ED5D02"/>
    <w:rsid w:val="00F056D2"/>
    <w:rsid w:val="00F06011"/>
    <w:rsid w:val="00F3127B"/>
    <w:rsid w:val="00F566AD"/>
    <w:rsid w:val="00F5730C"/>
    <w:rsid w:val="00F61D7D"/>
    <w:rsid w:val="00F724CC"/>
    <w:rsid w:val="00F73D99"/>
    <w:rsid w:val="00F870FB"/>
    <w:rsid w:val="00FA0F06"/>
    <w:rsid w:val="00FA5717"/>
    <w:rsid w:val="00FF2186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D0254"/>
  <w15:docId w15:val="{D7C9C569-E7AA-4EF0-A25A-B9074410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6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6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3F16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F16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table" w:styleId="PlainTable5">
    <w:name w:val="Plain Table 5"/>
    <w:basedOn w:val="TableNormal"/>
    <w:uiPriority w:val="45"/>
    <w:rsid w:val="003F16F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F16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F16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646A15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46A15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46A15"/>
    <w:rPr>
      <w:vertAlign w:val="superscript"/>
    </w:rPr>
  </w:style>
  <w:style w:type="paragraph" w:customStyle="1" w:styleId="BodyB">
    <w:name w:val="Body B"/>
    <w:rsid w:val="00646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styleId="NoSpacing">
    <w:name w:val="No Spacing"/>
    <w:uiPriority w:val="1"/>
    <w:qFormat/>
    <w:rsid w:val="00646A15"/>
    <w:pPr>
      <w:spacing w:after="0" w:line="240" w:lineRule="auto"/>
    </w:pPr>
    <w:rPr>
      <w:rFonts w:asciiTheme="minorHAnsi" w:eastAsiaTheme="minorHAnsi" w:hAnsiTheme="minorHAnsi" w:cstheme="minorBidi"/>
      <w:lang w:val="en-AU" w:eastAsia="en-US"/>
    </w:rPr>
  </w:style>
  <w:style w:type="paragraph" w:styleId="ListParagraph">
    <w:name w:val="List Paragraph"/>
    <w:basedOn w:val="Normal"/>
    <w:uiPriority w:val="34"/>
    <w:qFormat/>
    <w:rsid w:val="00A16E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2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70zs+tMiYbZo4Xc2b9hk1QyKfw==">CgMxLjA4AHIhMU1RdUwxMmNkUWotMG9nSzQ5SHVETEF0YzBJdzBudjR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</TotalTime>
  <Pages>8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mina ashraf</dc:creator>
  <cp:lastModifiedBy>Akbar Ullah</cp:lastModifiedBy>
  <cp:revision>98</cp:revision>
  <dcterms:created xsi:type="dcterms:W3CDTF">2023-03-06T08:32:00Z</dcterms:created>
  <dcterms:modified xsi:type="dcterms:W3CDTF">2025-03-29T21:15:00Z</dcterms:modified>
</cp:coreProperties>
</file>